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46CCB" w14:textId="77777777" w:rsidR="0039168F" w:rsidRDefault="0039168F" w:rsidP="0039168F">
      <w:pPr>
        <w:pStyle w:val="Heading1"/>
      </w:pPr>
      <w:r w:rsidRPr="00EA29A1">
        <w:t>Appendix A: Supplementary materials</w:t>
      </w:r>
      <w:r>
        <w:t xml:space="preserve"> </w:t>
      </w:r>
    </w:p>
    <w:p w14:paraId="249E7E5D" w14:textId="77777777" w:rsidR="0039168F" w:rsidRDefault="0039168F" w:rsidP="0039168F">
      <w:pPr>
        <w:pStyle w:val="BodyText"/>
        <w:spacing w:before="26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251659264" behindDoc="1" locked="0" layoutInCell="1" allowOverlap="1" wp14:anchorId="40B31515" wp14:editId="313C8E7D">
            <wp:simplePos x="0" y="0"/>
            <wp:positionH relativeFrom="page">
              <wp:posOffset>914400</wp:posOffset>
            </wp:positionH>
            <wp:positionV relativeFrom="paragraph">
              <wp:posOffset>177814</wp:posOffset>
            </wp:positionV>
            <wp:extent cx="5995927" cy="4425696"/>
            <wp:effectExtent l="0" t="0" r="0" b="0"/>
            <wp:wrapTopAndBottom/>
            <wp:docPr id="19315643" name="Image 2" descr="A collage of photos of a animal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5643" name="Image 2" descr="A collage of photos of a animal&#10;&#10;AI-generated content may be incorrect.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5927" cy="44256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28EB9" w14:textId="77777777" w:rsidR="0039168F" w:rsidRDefault="0039168F" w:rsidP="0039168F">
      <w:pPr>
        <w:pStyle w:val="BodyText"/>
      </w:pPr>
    </w:p>
    <w:p w14:paraId="330A405A" w14:textId="77777777" w:rsidR="0039168F" w:rsidRDefault="0039168F" w:rsidP="0039168F">
      <w:pPr>
        <w:spacing w:before="1" w:line="480" w:lineRule="auto"/>
        <w:ind w:left="360" w:right="1076" w:hanging="1"/>
        <w:jc w:val="both"/>
        <w:rPr>
          <w:sz w:val="18"/>
        </w:rPr>
      </w:pPr>
      <w:r>
        <w:rPr>
          <w:b/>
          <w:sz w:val="18"/>
        </w:rPr>
        <w:t xml:space="preserve">Supplementary Figure 1. </w:t>
      </w:r>
      <w:r>
        <w:rPr>
          <w:sz w:val="18"/>
        </w:rPr>
        <w:t>The surgical procedures on the mice. The morphology of one blood-derived scaffold sample after preparation and washing is shown (A). The dissection of the scaffold is depicted (B). The surgical procedures in Experiment I (subcutaneous; C-E), Experiment II (on the peritoneum; F-J), and Experiment III (on the back muscle; K-O) are demonstrated.</w:t>
      </w:r>
    </w:p>
    <w:p w14:paraId="2B537AF6" w14:textId="77777777" w:rsidR="0039168F" w:rsidRDefault="0039168F" w:rsidP="0039168F">
      <w:pPr>
        <w:pStyle w:val="BodyText"/>
        <w:ind w:left="36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7B330C4D" wp14:editId="706BDD55">
            <wp:extent cx="5471158" cy="6789420"/>
            <wp:effectExtent l="0" t="0" r="0" b="0"/>
            <wp:docPr id="3" name="Image 3" descr="A collage of images of a human body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collage of images of a human body  Description automatically generated 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1158" cy="678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10709" w14:textId="77777777" w:rsidR="0039168F" w:rsidRDefault="0039168F" w:rsidP="0039168F">
      <w:pPr>
        <w:pStyle w:val="BodyText"/>
        <w:spacing w:before="104"/>
        <w:rPr>
          <w:sz w:val="18"/>
        </w:rPr>
      </w:pPr>
    </w:p>
    <w:p w14:paraId="0897ABAE" w14:textId="77777777" w:rsidR="0039168F" w:rsidRDefault="0039168F" w:rsidP="0039168F">
      <w:pPr>
        <w:spacing w:before="1" w:line="480" w:lineRule="auto"/>
        <w:ind w:left="359" w:right="1076"/>
        <w:jc w:val="both"/>
        <w:rPr>
          <w:sz w:val="18"/>
        </w:rPr>
      </w:pPr>
      <w:r>
        <w:rPr>
          <w:b/>
          <w:sz w:val="18"/>
        </w:rPr>
        <w:t xml:space="preserve">Supplementary Figure 2. </w:t>
      </w:r>
      <w:r>
        <w:rPr>
          <w:sz w:val="18"/>
        </w:rPr>
        <w:t xml:space="preserve">Normal morphology of mouse skin </w:t>
      </w:r>
      <w:proofErr w:type="gramStart"/>
      <w:r>
        <w:rPr>
          <w:sz w:val="18"/>
        </w:rPr>
        <w:t>demonstrated</w:t>
      </w:r>
      <w:proofErr w:type="gramEnd"/>
      <w:r>
        <w:rPr>
          <w:sz w:val="18"/>
        </w:rPr>
        <w:t xml:space="preserve"> by hematoxylin and eosin staining (A and B) and Masson’s trichrome staining (B and C). Collagen fibers and bundles appear pinkish or green under high-power magnification in the</w:t>
      </w:r>
      <w:r>
        <w:rPr>
          <w:spacing w:val="-1"/>
          <w:sz w:val="18"/>
        </w:rPr>
        <w:t xml:space="preserve"> </w:t>
      </w:r>
      <w:r>
        <w:rPr>
          <w:sz w:val="18"/>
        </w:rPr>
        <w:t>second</w:t>
      </w:r>
      <w:r>
        <w:rPr>
          <w:spacing w:val="-2"/>
          <w:sz w:val="18"/>
        </w:rPr>
        <w:t xml:space="preserve"> </w:t>
      </w:r>
      <w:r>
        <w:rPr>
          <w:sz w:val="18"/>
        </w:rPr>
        <w:t>column.</w:t>
      </w:r>
      <w:r>
        <w:rPr>
          <w:spacing w:val="-1"/>
          <w:sz w:val="18"/>
        </w:rPr>
        <w:t xml:space="preserve"> </w:t>
      </w:r>
      <w:r>
        <w:rPr>
          <w:sz w:val="18"/>
        </w:rPr>
        <w:t>Micrographs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mouse</w:t>
      </w:r>
      <w:r>
        <w:rPr>
          <w:spacing w:val="-1"/>
          <w:sz w:val="18"/>
        </w:rPr>
        <w:t xml:space="preserve"> </w:t>
      </w:r>
      <w:r>
        <w:rPr>
          <w:sz w:val="18"/>
        </w:rPr>
        <w:t>skin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>
        <w:rPr>
          <w:sz w:val="18"/>
        </w:rPr>
        <w:t>sham-operated</w:t>
      </w:r>
      <w:r>
        <w:rPr>
          <w:spacing w:val="-3"/>
          <w:sz w:val="18"/>
        </w:rPr>
        <w:t xml:space="preserve"> </w:t>
      </w:r>
      <w:r>
        <w:rPr>
          <w:sz w:val="18"/>
        </w:rPr>
        <w:t>samples,</w:t>
      </w:r>
      <w:r>
        <w:rPr>
          <w:spacing w:val="-1"/>
          <w:sz w:val="18"/>
        </w:rPr>
        <w:t xml:space="preserve"> </w:t>
      </w:r>
      <w:r>
        <w:rPr>
          <w:sz w:val="18"/>
        </w:rPr>
        <w:t>taken</w:t>
      </w:r>
      <w:r>
        <w:rPr>
          <w:spacing w:val="-4"/>
          <w:sz w:val="18"/>
        </w:rPr>
        <w:t xml:space="preserve"> </w:t>
      </w:r>
      <w:r>
        <w:rPr>
          <w:sz w:val="18"/>
        </w:rPr>
        <w:t>3</w:t>
      </w:r>
      <w:r>
        <w:rPr>
          <w:spacing w:val="-2"/>
          <w:sz w:val="18"/>
        </w:rPr>
        <w:t xml:space="preserve"> </w:t>
      </w:r>
      <w:r>
        <w:rPr>
          <w:sz w:val="18"/>
        </w:rPr>
        <w:t>days</w:t>
      </w:r>
      <w:r>
        <w:rPr>
          <w:spacing w:val="-2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one</w:t>
      </w:r>
      <w:r>
        <w:rPr>
          <w:spacing w:val="-3"/>
          <w:sz w:val="18"/>
        </w:rPr>
        <w:t xml:space="preserve"> </w:t>
      </w:r>
      <w:r>
        <w:rPr>
          <w:sz w:val="18"/>
        </w:rPr>
        <w:t>week</w:t>
      </w:r>
      <w:r>
        <w:rPr>
          <w:spacing w:val="-2"/>
          <w:sz w:val="18"/>
        </w:rPr>
        <w:t xml:space="preserve"> </w:t>
      </w:r>
      <w:r>
        <w:rPr>
          <w:sz w:val="18"/>
        </w:rPr>
        <w:t>after</w:t>
      </w:r>
      <w:r>
        <w:rPr>
          <w:spacing w:val="-3"/>
          <w:sz w:val="18"/>
        </w:rPr>
        <w:t xml:space="preserve"> </w:t>
      </w:r>
      <w:r>
        <w:rPr>
          <w:sz w:val="18"/>
        </w:rPr>
        <w:t>surgery,</w:t>
      </w:r>
      <w:r>
        <w:rPr>
          <w:spacing w:val="-1"/>
          <w:sz w:val="18"/>
        </w:rPr>
        <w:t xml:space="preserve"> </w:t>
      </w:r>
      <w:r>
        <w:rPr>
          <w:sz w:val="18"/>
        </w:rPr>
        <w:t>are</w:t>
      </w:r>
      <w:r>
        <w:rPr>
          <w:spacing w:val="-1"/>
          <w:sz w:val="18"/>
        </w:rPr>
        <w:t xml:space="preserve"> </w:t>
      </w:r>
      <w:r>
        <w:rPr>
          <w:sz w:val="18"/>
        </w:rPr>
        <w:t>presented at</w:t>
      </w:r>
      <w:r>
        <w:rPr>
          <w:spacing w:val="-1"/>
          <w:sz w:val="18"/>
        </w:rPr>
        <w:t xml:space="preserve"> </w:t>
      </w:r>
      <w:r>
        <w:rPr>
          <w:sz w:val="18"/>
        </w:rPr>
        <w:t>both</w:t>
      </w:r>
      <w:r>
        <w:rPr>
          <w:spacing w:val="-2"/>
          <w:sz w:val="18"/>
        </w:rPr>
        <w:t xml:space="preserve"> </w:t>
      </w:r>
      <w:r>
        <w:rPr>
          <w:sz w:val="18"/>
        </w:rPr>
        <w:t>low</w:t>
      </w:r>
      <w:r>
        <w:rPr>
          <w:spacing w:val="-1"/>
          <w:sz w:val="18"/>
        </w:rPr>
        <w:t xml:space="preserve"> </w:t>
      </w:r>
      <w:r>
        <w:rPr>
          <w:sz w:val="18"/>
        </w:rPr>
        <w:t>and</w:t>
      </w:r>
      <w:r>
        <w:rPr>
          <w:spacing w:val="-2"/>
          <w:sz w:val="18"/>
        </w:rPr>
        <w:t xml:space="preserve"> </w:t>
      </w:r>
      <w:r>
        <w:rPr>
          <w:sz w:val="18"/>
        </w:rPr>
        <w:t>high</w:t>
      </w:r>
      <w:r>
        <w:rPr>
          <w:spacing w:val="-1"/>
          <w:sz w:val="18"/>
        </w:rPr>
        <w:t xml:space="preserve"> </w:t>
      </w:r>
      <w:r>
        <w:rPr>
          <w:sz w:val="18"/>
        </w:rPr>
        <w:t>magnifications;</w:t>
      </w:r>
      <w:r>
        <w:rPr>
          <w:spacing w:val="-1"/>
          <w:sz w:val="18"/>
        </w:rPr>
        <w:t xml:space="preserve"> </w:t>
      </w:r>
      <w:r>
        <w:rPr>
          <w:sz w:val="18"/>
        </w:rPr>
        <w:t>black</w:t>
      </w:r>
      <w:r>
        <w:rPr>
          <w:spacing w:val="-2"/>
          <w:sz w:val="18"/>
        </w:rPr>
        <w:t xml:space="preserve"> </w:t>
      </w:r>
      <w:r>
        <w:rPr>
          <w:sz w:val="18"/>
        </w:rPr>
        <w:t>arrows</w:t>
      </w:r>
      <w:r>
        <w:rPr>
          <w:spacing w:val="-1"/>
          <w:sz w:val="18"/>
        </w:rPr>
        <w:t xml:space="preserve"> </w:t>
      </w:r>
      <w:r>
        <w:rPr>
          <w:sz w:val="18"/>
        </w:rPr>
        <w:t>indicate the</w:t>
      </w:r>
      <w:r>
        <w:rPr>
          <w:spacing w:val="-1"/>
          <w:sz w:val="18"/>
        </w:rPr>
        <w:t xml:space="preserve"> </w:t>
      </w:r>
      <w:r>
        <w:rPr>
          <w:sz w:val="18"/>
        </w:rPr>
        <w:t>incision</w:t>
      </w:r>
      <w:r>
        <w:rPr>
          <w:spacing w:val="-1"/>
          <w:sz w:val="18"/>
        </w:rPr>
        <w:t xml:space="preserve"> </w:t>
      </w:r>
      <w:r>
        <w:rPr>
          <w:sz w:val="18"/>
        </w:rPr>
        <w:t>site. Scale</w:t>
      </w:r>
      <w:r>
        <w:rPr>
          <w:spacing w:val="-2"/>
          <w:sz w:val="18"/>
        </w:rPr>
        <w:t xml:space="preserve"> </w:t>
      </w:r>
      <w:r>
        <w:rPr>
          <w:sz w:val="18"/>
        </w:rPr>
        <w:t>bars:</w:t>
      </w:r>
      <w:r>
        <w:rPr>
          <w:spacing w:val="-1"/>
          <w:sz w:val="18"/>
        </w:rPr>
        <w:t xml:space="preserve"> </w:t>
      </w:r>
      <w:r>
        <w:rPr>
          <w:sz w:val="18"/>
        </w:rPr>
        <w:t>A, C;</w:t>
      </w:r>
      <w:r>
        <w:rPr>
          <w:spacing w:val="-1"/>
          <w:sz w:val="18"/>
        </w:rPr>
        <w:t xml:space="preserve"> </w:t>
      </w:r>
      <w:r>
        <w:rPr>
          <w:sz w:val="18"/>
        </w:rPr>
        <w:t>400</w:t>
      </w:r>
      <w:r>
        <w:rPr>
          <w:spacing w:val="-2"/>
          <w:sz w:val="18"/>
        </w:rPr>
        <w:t xml:space="preserve"> </w:t>
      </w:r>
      <w:proofErr w:type="spellStart"/>
      <w:r>
        <w:rPr>
          <w:sz w:val="18"/>
        </w:rPr>
        <w:t>μm</w:t>
      </w:r>
      <w:proofErr w:type="spellEnd"/>
      <w:r>
        <w:rPr>
          <w:sz w:val="18"/>
        </w:rPr>
        <w:t>, E,</w:t>
      </w:r>
      <w:r>
        <w:rPr>
          <w:spacing w:val="-1"/>
          <w:sz w:val="18"/>
        </w:rPr>
        <w:t xml:space="preserve"> </w:t>
      </w:r>
      <w:r>
        <w:rPr>
          <w:sz w:val="18"/>
        </w:rPr>
        <w:t>G;</w:t>
      </w:r>
      <w:r>
        <w:rPr>
          <w:spacing w:val="-1"/>
          <w:sz w:val="18"/>
        </w:rPr>
        <w:t xml:space="preserve"> </w:t>
      </w:r>
      <w:r>
        <w:rPr>
          <w:sz w:val="18"/>
        </w:rPr>
        <w:t>200</w:t>
      </w:r>
      <w:r>
        <w:rPr>
          <w:spacing w:val="-2"/>
          <w:sz w:val="18"/>
        </w:rPr>
        <w:t xml:space="preserve"> </w:t>
      </w:r>
      <w:proofErr w:type="spellStart"/>
      <w:r>
        <w:rPr>
          <w:sz w:val="18"/>
        </w:rPr>
        <w:t>μm</w:t>
      </w:r>
      <w:proofErr w:type="spellEnd"/>
      <w:r>
        <w:rPr>
          <w:sz w:val="18"/>
        </w:rPr>
        <w:t>, and</w:t>
      </w:r>
      <w:r>
        <w:rPr>
          <w:spacing w:val="-1"/>
          <w:sz w:val="18"/>
        </w:rPr>
        <w:t xml:space="preserve"> </w:t>
      </w:r>
      <w:r>
        <w:rPr>
          <w:sz w:val="18"/>
        </w:rPr>
        <w:t>B, D,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F, H; 50 </w:t>
      </w:r>
      <w:proofErr w:type="spellStart"/>
      <w:r>
        <w:rPr>
          <w:sz w:val="18"/>
        </w:rPr>
        <w:t>μm</w:t>
      </w:r>
      <w:proofErr w:type="spellEnd"/>
      <w:r>
        <w:rPr>
          <w:sz w:val="18"/>
        </w:rPr>
        <w:t>.</w:t>
      </w:r>
    </w:p>
    <w:p w14:paraId="3DA1E9A9" w14:textId="77777777" w:rsidR="0039168F" w:rsidRDefault="0039168F" w:rsidP="0039168F">
      <w:pPr>
        <w:spacing w:before="80" w:line="259" w:lineRule="auto"/>
        <w:ind w:left="360" w:right="1043"/>
        <w:rPr>
          <w:sz w:val="20"/>
        </w:rPr>
      </w:pPr>
      <w:r w:rsidRPr="00F47016">
        <w:rPr>
          <w:b/>
          <w:sz w:val="20"/>
        </w:rPr>
        <w:lastRenderedPageBreak/>
        <w:t>Supplementary Table</w:t>
      </w:r>
      <w:r w:rsidRPr="00F47016">
        <w:rPr>
          <w:b/>
          <w:spacing w:val="-3"/>
          <w:sz w:val="20"/>
        </w:rPr>
        <w:t xml:space="preserve"> </w:t>
      </w:r>
      <w:r w:rsidRPr="00F47016">
        <w:rPr>
          <w:b/>
          <w:sz w:val="20"/>
        </w:rPr>
        <w:t>1: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mmar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istological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ange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during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6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week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ransplantatio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huma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blood-derived scaffold under mouse subcutaneous</w:t>
      </w:r>
      <w:r>
        <w:rPr>
          <w:sz w:val="20"/>
        </w:rPr>
        <w:t>.</w:t>
      </w:r>
    </w:p>
    <w:p w14:paraId="078DBBC2" w14:textId="77777777" w:rsidR="0039168F" w:rsidRDefault="0039168F" w:rsidP="0039168F">
      <w:pPr>
        <w:pStyle w:val="BodyText"/>
        <w:spacing w:before="185"/>
        <w:rPr>
          <w:sz w:val="20"/>
        </w:rPr>
      </w:pP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5"/>
        <w:gridCol w:w="1222"/>
        <w:gridCol w:w="1425"/>
        <w:gridCol w:w="1247"/>
        <w:gridCol w:w="1245"/>
        <w:gridCol w:w="1307"/>
        <w:gridCol w:w="1384"/>
        <w:gridCol w:w="1321"/>
      </w:tblGrid>
      <w:tr w:rsidR="0039168F" w14:paraId="13B90B79" w14:textId="77777777" w:rsidTr="00580943">
        <w:trPr>
          <w:trHeight w:val="717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 w14:paraId="6368C044" w14:textId="77777777" w:rsidR="0039168F" w:rsidRDefault="0039168F" w:rsidP="00580943">
            <w:pPr>
              <w:pStyle w:val="TableParagraph"/>
              <w:ind w:left="122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Ti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44A4D2C9" w14:textId="77777777" w:rsidR="0039168F" w:rsidRDefault="0039168F" w:rsidP="00580943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argin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ibroblast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023739F2" w14:textId="77777777" w:rsidR="0039168F" w:rsidRDefault="0039168F" w:rsidP="00580943">
            <w:pPr>
              <w:pStyle w:val="TableParagraph"/>
              <w:ind w:left="25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Fibroblas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enetration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1BB6B2FC" w14:textId="77777777" w:rsidR="0039168F" w:rsidRDefault="0039168F" w:rsidP="00580943">
            <w:pPr>
              <w:pStyle w:val="TableParagraph"/>
              <w:ind w:left="106" w:right="53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caffol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resenc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4AFD3E9F" w14:textId="77777777" w:rsidR="0039168F" w:rsidRDefault="0039168F" w:rsidP="00580943">
            <w:pPr>
              <w:pStyle w:val="TableParagraph"/>
              <w:ind w:left="13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caffol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grad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 w14:paraId="705838C5" w14:textId="77777777" w:rsidR="0039168F" w:rsidRDefault="0039168F" w:rsidP="00580943">
            <w:pPr>
              <w:pStyle w:val="TableParagraph"/>
              <w:ind w:left="16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flammator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acti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 w14:paraId="0386C3B3" w14:textId="77777777" w:rsidR="0039168F" w:rsidRDefault="0039168F" w:rsidP="00580943">
            <w:pPr>
              <w:pStyle w:val="TableParagraph"/>
              <w:ind w:left="134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New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ascularization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14:paraId="640E4D51" w14:textId="77777777" w:rsidR="0039168F" w:rsidRDefault="0039168F" w:rsidP="00580943">
            <w:pPr>
              <w:pStyle w:val="TableParagraph"/>
              <w:ind w:left="167" w:right="510"/>
              <w:jc w:val="bot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argin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llage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ibers</w:t>
            </w:r>
          </w:p>
        </w:tc>
      </w:tr>
      <w:tr w:rsidR="0039168F" w14:paraId="318DFE6C" w14:textId="77777777" w:rsidTr="00580943">
        <w:trPr>
          <w:trHeight w:val="217"/>
        </w:trPr>
        <w:tc>
          <w:tcPr>
            <w:tcW w:w="1055" w:type="dxa"/>
            <w:tcBorders>
              <w:top w:val="single" w:sz="4" w:space="0" w:color="000000"/>
            </w:tcBorders>
          </w:tcPr>
          <w:p w14:paraId="3CF9DBC7" w14:textId="77777777" w:rsidR="0039168F" w:rsidRDefault="0039168F" w:rsidP="00580943">
            <w:pPr>
              <w:pStyle w:val="TableParagraph"/>
              <w:spacing w:line="183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Day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4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58712B52" w14:textId="77777777" w:rsidR="0039168F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897D451" w14:textId="77777777" w:rsidR="0039168F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3B8CDA4" w14:textId="77777777" w:rsidR="0039168F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23B5D87C" w14:textId="77777777" w:rsidR="0039168F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123EC09A" w14:textId="77777777" w:rsidR="0039168F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0C6F863A" w14:textId="77777777" w:rsidR="0039168F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2D7D0DFA" w14:textId="77777777" w:rsidR="0039168F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7615DB78" w14:textId="77777777" w:rsidTr="00580943">
        <w:trPr>
          <w:trHeight w:val="239"/>
        </w:trPr>
        <w:tc>
          <w:tcPr>
            <w:tcW w:w="1055" w:type="dxa"/>
          </w:tcPr>
          <w:p w14:paraId="2F663D77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0050DBF8" w14:textId="77777777" w:rsidR="0039168F" w:rsidRDefault="0039168F" w:rsidP="00580943">
            <w:pPr>
              <w:pStyle w:val="TableParagraph"/>
              <w:spacing w:before="27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425" w:type="dxa"/>
          </w:tcPr>
          <w:p w14:paraId="3913757D" w14:textId="77777777" w:rsidR="0039168F" w:rsidRDefault="0039168F" w:rsidP="00580943">
            <w:pPr>
              <w:pStyle w:val="TableParagraph"/>
              <w:spacing w:before="27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3A8EFF53" w14:textId="77777777" w:rsidR="0039168F" w:rsidRDefault="0039168F" w:rsidP="00580943">
            <w:pPr>
              <w:pStyle w:val="TableParagraph"/>
              <w:spacing w:before="27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1AE5DCE2" w14:textId="77777777" w:rsidR="0039168F" w:rsidRDefault="0039168F" w:rsidP="00580943">
            <w:pPr>
              <w:pStyle w:val="TableParagraph"/>
              <w:spacing w:before="27"/>
              <w:ind w:left="13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</w:tcPr>
          <w:p w14:paraId="7F5799BF" w14:textId="77777777" w:rsidR="0039168F" w:rsidRDefault="0039168F" w:rsidP="00580943">
            <w:pPr>
              <w:pStyle w:val="TableParagraph"/>
              <w:spacing w:before="27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5EB237CF" w14:textId="77777777" w:rsidR="0039168F" w:rsidRDefault="0039168F" w:rsidP="00580943">
            <w:pPr>
              <w:pStyle w:val="TableParagraph"/>
              <w:spacing w:before="27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7613F11D" w14:textId="77777777" w:rsidR="0039168F" w:rsidRDefault="0039168F" w:rsidP="00580943">
            <w:pPr>
              <w:pStyle w:val="TableParagraph"/>
              <w:spacing w:before="27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643FC559" w14:textId="77777777" w:rsidTr="00580943">
        <w:trPr>
          <w:trHeight w:val="232"/>
        </w:trPr>
        <w:tc>
          <w:tcPr>
            <w:tcW w:w="1055" w:type="dxa"/>
          </w:tcPr>
          <w:p w14:paraId="3F918733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4CFC8C10" w14:textId="77777777" w:rsidR="0039168F" w:rsidRDefault="0039168F" w:rsidP="00580943">
            <w:pPr>
              <w:pStyle w:val="TableParagraph"/>
              <w:spacing w:before="21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425" w:type="dxa"/>
          </w:tcPr>
          <w:p w14:paraId="0F96282B" w14:textId="77777777" w:rsidR="0039168F" w:rsidRDefault="0039168F" w:rsidP="00580943">
            <w:pPr>
              <w:pStyle w:val="TableParagraph"/>
              <w:spacing w:before="21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0E8FB1BF" w14:textId="77777777" w:rsidR="0039168F" w:rsidRDefault="0039168F" w:rsidP="00580943">
            <w:pPr>
              <w:pStyle w:val="TableParagraph"/>
              <w:spacing w:before="21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39A2A1BD" w14:textId="77777777" w:rsidR="0039168F" w:rsidRDefault="0039168F" w:rsidP="00580943">
            <w:pPr>
              <w:pStyle w:val="TableParagraph"/>
              <w:spacing w:before="21"/>
              <w:ind w:left="13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</w:tcPr>
          <w:p w14:paraId="2F238FBA" w14:textId="77777777" w:rsidR="0039168F" w:rsidRDefault="0039168F" w:rsidP="00580943">
            <w:pPr>
              <w:pStyle w:val="TableParagraph"/>
              <w:spacing w:before="21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024D91AA" w14:textId="77777777" w:rsidR="0039168F" w:rsidRDefault="0039168F" w:rsidP="00580943">
            <w:pPr>
              <w:pStyle w:val="TableParagraph"/>
              <w:spacing w:before="21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74D9D7FC" w14:textId="77777777" w:rsidR="0039168F" w:rsidRDefault="0039168F" w:rsidP="00580943">
            <w:pPr>
              <w:pStyle w:val="TableParagraph"/>
              <w:spacing w:before="21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39AE4D4D" w14:textId="77777777" w:rsidTr="00580943">
        <w:trPr>
          <w:trHeight w:val="238"/>
        </w:trPr>
        <w:tc>
          <w:tcPr>
            <w:tcW w:w="1055" w:type="dxa"/>
          </w:tcPr>
          <w:p w14:paraId="7D82E056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20E550DC" w14:textId="77777777" w:rsidR="0039168F" w:rsidRDefault="0039168F" w:rsidP="00580943">
            <w:pPr>
              <w:pStyle w:val="TableParagraph"/>
              <w:spacing w:before="20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425" w:type="dxa"/>
          </w:tcPr>
          <w:p w14:paraId="185BC717" w14:textId="77777777" w:rsidR="0039168F" w:rsidRDefault="0039168F" w:rsidP="00580943">
            <w:pPr>
              <w:pStyle w:val="TableParagraph"/>
              <w:spacing w:before="20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13F1758E" w14:textId="77777777" w:rsidR="0039168F" w:rsidRDefault="0039168F" w:rsidP="00580943">
            <w:pPr>
              <w:pStyle w:val="TableParagraph"/>
              <w:spacing w:before="20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313784E8" w14:textId="77777777" w:rsidR="0039168F" w:rsidRDefault="0039168F" w:rsidP="00580943">
            <w:pPr>
              <w:pStyle w:val="TableParagraph"/>
              <w:spacing w:before="20"/>
              <w:ind w:left="13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07" w:type="dxa"/>
          </w:tcPr>
          <w:p w14:paraId="39F27439" w14:textId="77777777" w:rsidR="0039168F" w:rsidRDefault="0039168F" w:rsidP="00580943">
            <w:pPr>
              <w:pStyle w:val="TableParagraph"/>
              <w:spacing w:before="20"/>
              <w:ind w:left="16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84" w:type="dxa"/>
          </w:tcPr>
          <w:p w14:paraId="25619489" w14:textId="77777777" w:rsidR="0039168F" w:rsidRDefault="0039168F" w:rsidP="00580943">
            <w:pPr>
              <w:pStyle w:val="TableParagraph"/>
              <w:spacing w:before="20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2B8C1FD7" w14:textId="77777777" w:rsidR="0039168F" w:rsidRDefault="0039168F" w:rsidP="00580943">
            <w:pPr>
              <w:pStyle w:val="TableParagraph"/>
              <w:spacing w:before="20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1913A9D1" w14:textId="77777777" w:rsidTr="00580943">
        <w:trPr>
          <w:trHeight w:val="395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6ED866C6" w14:textId="77777777" w:rsidR="0039168F" w:rsidRDefault="0039168F" w:rsidP="00580943">
            <w:pPr>
              <w:pStyle w:val="TableParagraph"/>
              <w:spacing w:before="27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7EEBB808" w14:textId="77777777" w:rsidR="0039168F" w:rsidRDefault="0039168F" w:rsidP="00580943">
            <w:pPr>
              <w:pStyle w:val="TableParagraph"/>
              <w:spacing w:before="7" w:line="18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43.7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33FFFFB8" w14:textId="77777777" w:rsidR="0039168F" w:rsidRDefault="0039168F" w:rsidP="00580943">
            <w:pPr>
              <w:pStyle w:val="TableParagraph"/>
              <w:spacing w:before="27"/>
              <w:ind w:left="25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,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5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7F021693" w14:textId="77777777" w:rsidR="0039168F" w:rsidRDefault="0039168F" w:rsidP="00580943">
            <w:pPr>
              <w:pStyle w:val="TableParagraph"/>
              <w:spacing w:before="27"/>
              <w:ind w:left="106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0E28F25A" w14:textId="77777777" w:rsidR="0039168F" w:rsidRDefault="0039168F" w:rsidP="00580943">
            <w:pPr>
              <w:pStyle w:val="TableParagraph"/>
              <w:spacing w:before="27"/>
              <w:ind w:left="135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37.5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53E61E5E" w14:textId="77777777" w:rsidR="0039168F" w:rsidRDefault="0039168F" w:rsidP="00580943">
            <w:pPr>
              <w:pStyle w:val="TableParagraph"/>
              <w:spacing w:before="7" w:line="184" w:lineRule="exact"/>
              <w:ind w:left="16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43.75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E27D46A" w14:textId="77777777" w:rsidR="0039168F" w:rsidRDefault="0039168F" w:rsidP="00580943">
            <w:pPr>
              <w:pStyle w:val="TableParagraph"/>
              <w:spacing w:before="27"/>
              <w:ind w:left="134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190CBF4D" w14:textId="77777777" w:rsidR="0039168F" w:rsidRDefault="0039168F" w:rsidP="00580943">
            <w:pPr>
              <w:pStyle w:val="TableParagraph"/>
              <w:spacing w:before="27"/>
              <w:ind w:left="167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</w:tr>
      <w:tr w:rsidR="0039168F" w14:paraId="6C7BCC41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22667D49" w14:textId="77777777" w:rsidR="0039168F" w:rsidRDefault="0039168F" w:rsidP="00580943">
            <w:pPr>
              <w:pStyle w:val="TableParagraph"/>
              <w:spacing w:line="184" w:lineRule="exact"/>
              <w:ind w:left="122" w:right="251"/>
              <w:rPr>
                <w:b/>
                <w:sz w:val="16"/>
              </w:rPr>
            </w:pPr>
            <w:r>
              <w:rPr>
                <w:b/>
                <w:sz w:val="16"/>
              </w:rPr>
              <w:t>On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(N=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50E12280" w14:textId="77777777" w:rsidR="0039168F" w:rsidRDefault="0039168F" w:rsidP="00580943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67F55F31" w14:textId="77777777" w:rsidR="0039168F" w:rsidRDefault="0039168F" w:rsidP="00580943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B51BAB5" w14:textId="77777777" w:rsidR="0039168F" w:rsidRDefault="0039168F" w:rsidP="00580943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19749EC7" w14:textId="77777777" w:rsidR="0039168F" w:rsidRDefault="0039168F" w:rsidP="00580943">
            <w:pPr>
              <w:pStyle w:val="TableParagraph"/>
              <w:ind w:left="13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29FBF6C9" w14:textId="77777777" w:rsidR="0039168F" w:rsidRDefault="0039168F" w:rsidP="00580943">
            <w:pPr>
              <w:pStyle w:val="TableParagraph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4237433A" w14:textId="77777777" w:rsidR="0039168F" w:rsidRDefault="0039168F" w:rsidP="00580943">
            <w:pPr>
              <w:pStyle w:val="TableParagraph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5D1AE97A" w14:textId="77777777" w:rsidR="0039168F" w:rsidRDefault="0039168F" w:rsidP="00580943">
            <w:pPr>
              <w:pStyle w:val="TableParagraph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4FD395DE" w14:textId="77777777" w:rsidTr="00580943">
        <w:trPr>
          <w:trHeight w:val="184"/>
        </w:trPr>
        <w:tc>
          <w:tcPr>
            <w:tcW w:w="1055" w:type="dxa"/>
          </w:tcPr>
          <w:p w14:paraId="6457B8C5" w14:textId="77777777" w:rsidR="0039168F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145851C8" w14:textId="77777777" w:rsidR="0039168F" w:rsidRDefault="0039168F" w:rsidP="00580943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1B4634EF" w14:textId="77777777" w:rsidR="0039168F" w:rsidRDefault="0039168F" w:rsidP="00580943">
            <w:pPr>
              <w:pStyle w:val="TableParagraph"/>
              <w:spacing w:line="164" w:lineRule="exact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6F696F0A" w14:textId="77777777" w:rsidR="0039168F" w:rsidRDefault="0039168F" w:rsidP="00580943">
            <w:pPr>
              <w:pStyle w:val="TableParagraph"/>
              <w:spacing w:line="164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3AD5D801" w14:textId="77777777" w:rsidR="0039168F" w:rsidRDefault="0039168F" w:rsidP="00580943">
            <w:pPr>
              <w:pStyle w:val="TableParagraph"/>
              <w:spacing w:line="164" w:lineRule="exact"/>
              <w:ind w:left="13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07" w:type="dxa"/>
          </w:tcPr>
          <w:p w14:paraId="38CC847E" w14:textId="77777777" w:rsidR="0039168F" w:rsidRDefault="0039168F" w:rsidP="00580943">
            <w:pPr>
              <w:pStyle w:val="TableParagraph"/>
              <w:spacing w:line="164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19039F5B" w14:textId="77777777" w:rsidR="0039168F" w:rsidRDefault="0039168F" w:rsidP="00580943">
            <w:pPr>
              <w:pStyle w:val="TableParagraph"/>
              <w:spacing w:line="164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3B0527C5" w14:textId="77777777" w:rsidR="0039168F" w:rsidRDefault="0039168F" w:rsidP="00580943">
            <w:pPr>
              <w:pStyle w:val="TableParagraph"/>
              <w:spacing w:line="164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6C0E1A78" w14:textId="77777777" w:rsidTr="00580943">
        <w:trPr>
          <w:trHeight w:val="214"/>
        </w:trPr>
        <w:tc>
          <w:tcPr>
            <w:tcW w:w="1055" w:type="dxa"/>
          </w:tcPr>
          <w:p w14:paraId="032955AC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63C849CD" w14:textId="77777777" w:rsidR="0039168F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15C41EA9" w14:textId="77777777" w:rsidR="0039168F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1FD8F411" w14:textId="77777777" w:rsidR="0039168F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6117EC44" w14:textId="77777777" w:rsidR="0039168F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DCFE077" w14:textId="77777777" w:rsidR="0039168F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5AE3276B" w14:textId="77777777" w:rsidR="0039168F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576C2D2E" w14:textId="77777777" w:rsidR="0039168F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1D6B2025" w14:textId="77777777" w:rsidTr="00580943">
        <w:trPr>
          <w:trHeight w:val="214"/>
        </w:trPr>
        <w:tc>
          <w:tcPr>
            <w:tcW w:w="1055" w:type="dxa"/>
          </w:tcPr>
          <w:p w14:paraId="741A68D9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34354565" w14:textId="77777777" w:rsidR="0039168F" w:rsidRDefault="0039168F" w:rsidP="00580943">
            <w:pPr>
              <w:pStyle w:val="TableParagraph"/>
              <w:spacing w:before="27" w:line="167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7AB3F134" w14:textId="77777777" w:rsidR="0039168F" w:rsidRDefault="0039168F" w:rsidP="00580943">
            <w:pPr>
              <w:pStyle w:val="TableParagraph"/>
              <w:spacing w:before="27" w:line="167" w:lineRule="exact"/>
              <w:ind w:left="25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64395CF6" w14:textId="77777777" w:rsidR="0039168F" w:rsidRDefault="0039168F" w:rsidP="00580943">
            <w:pPr>
              <w:pStyle w:val="TableParagraph"/>
              <w:spacing w:before="27" w:line="167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07B039FD" w14:textId="77777777" w:rsidR="0039168F" w:rsidRDefault="0039168F" w:rsidP="00580943">
            <w:pPr>
              <w:pStyle w:val="TableParagraph"/>
              <w:spacing w:before="27" w:line="167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EAD529D" w14:textId="77777777" w:rsidR="0039168F" w:rsidRDefault="0039168F" w:rsidP="00580943">
            <w:pPr>
              <w:pStyle w:val="TableParagraph"/>
              <w:spacing w:before="27" w:line="167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2A471140" w14:textId="77777777" w:rsidR="0039168F" w:rsidRDefault="0039168F" w:rsidP="00580943">
            <w:pPr>
              <w:pStyle w:val="TableParagraph"/>
              <w:spacing w:before="27" w:line="167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036D9148" w14:textId="77777777" w:rsidR="0039168F" w:rsidRDefault="0039168F" w:rsidP="00580943">
            <w:pPr>
              <w:pStyle w:val="TableParagraph"/>
              <w:spacing w:before="27" w:line="167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779D239F" w14:textId="77777777" w:rsidTr="00580943">
        <w:trPr>
          <w:trHeight w:val="184"/>
        </w:trPr>
        <w:tc>
          <w:tcPr>
            <w:tcW w:w="1055" w:type="dxa"/>
          </w:tcPr>
          <w:p w14:paraId="31BCECA1" w14:textId="77777777" w:rsidR="0039168F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37CEB761" w14:textId="77777777" w:rsidR="0039168F" w:rsidRDefault="0039168F" w:rsidP="00580943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105DC461" w14:textId="77777777" w:rsidR="0039168F" w:rsidRDefault="0039168F" w:rsidP="00580943">
            <w:pPr>
              <w:pStyle w:val="TableParagraph"/>
              <w:spacing w:line="164" w:lineRule="exact"/>
              <w:ind w:left="25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7843834B" w14:textId="77777777" w:rsidR="0039168F" w:rsidRDefault="0039168F" w:rsidP="00580943">
            <w:pPr>
              <w:pStyle w:val="TableParagraph"/>
              <w:spacing w:line="164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5110CE14" w14:textId="77777777" w:rsidR="0039168F" w:rsidRDefault="0039168F" w:rsidP="00580943">
            <w:pPr>
              <w:pStyle w:val="TableParagraph"/>
              <w:spacing w:line="164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CBEBC98" w14:textId="77777777" w:rsidR="0039168F" w:rsidRDefault="0039168F" w:rsidP="00580943">
            <w:pPr>
              <w:pStyle w:val="TableParagraph"/>
              <w:spacing w:line="164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0C55D935" w14:textId="77777777" w:rsidR="0039168F" w:rsidRDefault="0039168F" w:rsidP="00580943">
            <w:pPr>
              <w:pStyle w:val="TableParagraph"/>
              <w:spacing w:line="164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547A6C64" w14:textId="77777777" w:rsidR="0039168F" w:rsidRDefault="0039168F" w:rsidP="00580943">
            <w:pPr>
              <w:pStyle w:val="TableParagraph"/>
              <w:spacing w:line="164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529C092D" w14:textId="77777777" w:rsidTr="00580943">
        <w:trPr>
          <w:trHeight w:val="194"/>
        </w:trPr>
        <w:tc>
          <w:tcPr>
            <w:tcW w:w="1055" w:type="dxa"/>
          </w:tcPr>
          <w:p w14:paraId="626C8F29" w14:textId="77777777" w:rsidR="0039168F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79BCF03B" w14:textId="77777777" w:rsidR="0039168F" w:rsidRDefault="0039168F" w:rsidP="00580943">
            <w:pPr>
              <w:pStyle w:val="TableParagraph"/>
              <w:spacing w:line="174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60590D8E" w14:textId="77777777" w:rsidR="0039168F" w:rsidRDefault="0039168F" w:rsidP="00580943">
            <w:pPr>
              <w:pStyle w:val="TableParagraph"/>
              <w:spacing w:line="174" w:lineRule="exact"/>
              <w:ind w:left="25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5369DFD2" w14:textId="77777777" w:rsidR="0039168F" w:rsidRDefault="0039168F" w:rsidP="00580943">
            <w:pPr>
              <w:pStyle w:val="TableParagraph"/>
              <w:spacing w:line="174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1FBC4FF6" w14:textId="77777777" w:rsidR="0039168F" w:rsidRDefault="0039168F" w:rsidP="00580943">
            <w:pPr>
              <w:pStyle w:val="TableParagraph"/>
              <w:spacing w:line="174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16544D96" w14:textId="77777777" w:rsidR="0039168F" w:rsidRDefault="0039168F" w:rsidP="00580943">
            <w:pPr>
              <w:pStyle w:val="TableParagraph"/>
              <w:spacing w:line="174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3B313654" w14:textId="77777777" w:rsidR="0039168F" w:rsidRDefault="0039168F" w:rsidP="00580943">
            <w:pPr>
              <w:pStyle w:val="TableParagraph"/>
              <w:spacing w:line="174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69FE0F40" w14:textId="77777777" w:rsidR="0039168F" w:rsidRDefault="0039168F" w:rsidP="00580943">
            <w:pPr>
              <w:pStyle w:val="TableParagraph"/>
              <w:spacing w:line="174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66E7BB3B" w14:textId="77777777" w:rsidTr="00580943">
        <w:trPr>
          <w:trHeight w:val="194"/>
        </w:trPr>
        <w:tc>
          <w:tcPr>
            <w:tcW w:w="1055" w:type="dxa"/>
          </w:tcPr>
          <w:p w14:paraId="4718F803" w14:textId="77777777" w:rsidR="0039168F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23EF5DD0" w14:textId="77777777" w:rsidR="0039168F" w:rsidRDefault="0039168F" w:rsidP="00580943">
            <w:pPr>
              <w:pStyle w:val="TableParagraph"/>
              <w:spacing w:before="6" w:line="168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425" w:type="dxa"/>
          </w:tcPr>
          <w:p w14:paraId="30EEBC6C" w14:textId="77777777" w:rsidR="0039168F" w:rsidRDefault="0039168F" w:rsidP="00580943">
            <w:pPr>
              <w:pStyle w:val="TableParagraph"/>
              <w:spacing w:before="6" w:line="168" w:lineRule="exact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51BF3621" w14:textId="77777777" w:rsidR="0039168F" w:rsidRDefault="0039168F" w:rsidP="00580943">
            <w:pPr>
              <w:pStyle w:val="TableParagraph"/>
              <w:spacing w:before="6" w:line="168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2F8C60FD" w14:textId="77777777" w:rsidR="0039168F" w:rsidRDefault="0039168F" w:rsidP="00580943">
            <w:pPr>
              <w:pStyle w:val="TableParagraph"/>
              <w:spacing w:before="6" w:line="168" w:lineRule="exact"/>
              <w:ind w:left="13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07" w:type="dxa"/>
          </w:tcPr>
          <w:p w14:paraId="37718AF3" w14:textId="77777777" w:rsidR="0039168F" w:rsidRDefault="0039168F" w:rsidP="00580943">
            <w:pPr>
              <w:pStyle w:val="TableParagraph"/>
              <w:spacing w:before="6" w:line="168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19EC593B" w14:textId="77777777" w:rsidR="0039168F" w:rsidRDefault="0039168F" w:rsidP="00580943">
            <w:pPr>
              <w:pStyle w:val="TableParagraph"/>
              <w:spacing w:before="6" w:line="168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1B27F4D1" w14:textId="77777777" w:rsidR="0039168F" w:rsidRDefault="0039168F" w:rsidP="00580943">
            <w:pPr>
              <w:pStyle w:val="TableParagraph"/>
              <w:spacing w:before="6" w:line="168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13DC0CDC" w14:textId="77777777" w:rsidTr="00580943">
        <w:trPr>
          <w:trHeight w:val="260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6306C74F" w14:textId="77777777" w:rsidR="0039168F" w:rsidRDefault="0039168F" w:rsidP="00580943">
            <w:pPr>
              <w:pStyle w:val="TableParagraph"/>
              <w:spacing w:line="181" w:lineRule="exact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16190BBA" w14:textId="77777777" w:rsidR="0039168F" w:rsidRDefault="0039168F" w:rsidP="00580943">
            <w:pPr>
              <w:pStyle w:val="TableParagraph"/>
              <w:spacing w:line="181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85.7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59E392DE" w14:textId="77777777" w:rsidR="0039168F" w:rsidRDefault="0039168F" w:rsidP="00580943">
            <w:pPr>
              <w:pStyle w:val="TableParagraph"/>
              <w:spacing w:line="181" w:lineRule="exact"/>
              <w:ind w:left="255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75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0A86469D" w14:textId="77777777" w:rsidR="0039168F" w:rsidRDefault="0039168F" w:rsidP="00580943">
            <w:pPr>
              <w:pStyle w:val="TableParagraph"/>
              <w:spacing w:line="181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71.5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5C4FA117" w14:textId="77777777" w:rsidR="0039168F" w:rsidRDefault="0039168F" w:rsidP="00580943">
            <w:pPr>
              <w:pStyle w:val="TableParagraph"/>
              <w:spacing w:line="181" w:lineRule="exact"/>
              <w:ind w:left="135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75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75E3E810" w14:textId="77777777" w:rsidR="0039168F" w:rsidRDefault="0039168F" w:rsidP="00580943">
            <w:pPr>
              <w:pStyle w:val="TableParagraph"/>
              <w:spacing w:line="181" w:lineRule="exact"/>
              <w:ind w:left="165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25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434A9F8E" w14:textId="77777777" w:rsidR="0039168F" w:rsidRDefault="0039168F" w:rsidP="00580943">
            <w:pPr>
              <w:pStyle w:val="TableParagraph"/>
              <w:spacing w:line="181" w:lineRule="exact"/>
              <w:ind w:left="134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71.5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20D7DA3D" w14:textId="77777777" w:rsidR="0039168F" w:rsidRDefault="0039168F" w:rsidP="00580943">
            <w:pPr>
              <w:pStyle w:val="TableParagraph"/>
              <w:spacing w:line="181" w:lineRule="exact"/>
              <w:ind w:left="167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</w:tr>
      <w:tr w:rsidR="0039168F" w14:paraId="7B770993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7BE61E53" w14:textId="77777777" w:rsidR="0039168F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9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46263E27" w14:textId="77777777" w:rsidR="0039168F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42B3C81" w14:textId="77777777" w:rsidR="0039168F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9BCEEA3" w14:textId="77777777" w:rsidR="0039168F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701BD1E2" w14:textId="77777777" w:rsidR="0039168F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764FAFCD" w14:textId="77777777" w:rsidR="0039168F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6A185078" w14:textId="77777777" w:rsidR="0039168F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41D3F551" w14:textId="77777777" w:rsidR="0039168F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5A6AC4FE" w14:textId="77777777" w:rsidTr="00580943">
        <w:trPr>
          <w:trHeight w:val="211"/>
        </w:trPr>
        <w:tc>
          <w:tcPr>
            <w:tcW w:w="1055" w:type="dxa"/>
          </w:tcPr>
          <w:p w14:paraId="20B754D9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343ED9D5" w14:textId="77777777" w:rsidR="0039168F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6A37816A" w14:textId="77777777" w:rsidR="0039168F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247" w:type="dxa"/>
          </w:tcPr>
          <w:p w14:paraId="6E6CB2D2" w14:textId="77777777" w:rsidR="0039168F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5B151108" w14:textId="77777777" w:rsidR="0039168F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523B4BBA" w14:textId="77777777" w:rsidR="0039168F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47D50705" w14:textId="77777777" w:rsidR="0039168F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527B2C99" w14:textId="77777777" w:rsidR="0039168F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2BF68644" w14:textId="77777777" w:rsidTr="00580943">
        <w:trPr>
          <w:trHeight w:val="238"/>
        </w:trPr>
        <w:tc>
          <w:tcPr>
            <w:tcW w:w="1055" w:type="dxa"/>
          </w:tcPr>
          <w:p w14:paraId="4D143531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1B496861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6A3600F7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34CFF89F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2981AD07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ED7A109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6149B8A6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21" w:type="dxa"/>
          </w:tcPr>
          <w:p w14:paraId="643DA52C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0CD3FAC7" w14:textId="77777777" w:rsidTr="00580943">
        <w:trPr>
          <w:trHeight w:val="238"/>
        </w:trPr>
        <w:tc>
          <w:tcPr>
            <w:tcW w:w="1055" w:type="dxa"/>
          </w:tcPr>
          <w:p w14:paraId="2B89AD28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5BC491D3" w14:textId="77777777" w:rsidR="0039168F" w:rsidRDefault="0039168F" w:rsidP="00580943">
            <w:pPr>
              <w:pStyle w:val="TableParagraph"/>
              <w:spacing w:before="24"/>
              <w:ind w:left="14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1F1B31A2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714BCF7E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04640518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C2427FD" w14:textId="77777777" w:rsidR="0039168F" w:rsidRDefault="0039168F" w:rsidP="00580943">
            <w:pPr>
              <w:pStyle w:val="TableParagraph"/>
              <w:spacing w:before="24"/>
              <w:ind w:left="20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621EC636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21" w:type="dxa"/>
          </w:tcPr>
          <w:p w14:paraId="51A6F363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28905BB5" w14:textId="77777777" w:rsidTr="00580943">
        <w:trPr>
          <w:trHeight w:val="230"/>
        </w:trPr>
        <w:tc>
          <w:tcPr>
            <w:tcW w:w="1055" w:type="dxa"/>
          </w:tcPr>
          <w:p w14:paraId="3B4867A7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63BD56D2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++++*</w:t>
            </w:r>
          </w:p>
        </w:tc>
        <w:tc>
          <w:tcPr>
            <w:tcW w:w="1425" w:type="dxa"/>
          </w:tcPr>
          <w:p w14:paraId="71B8985E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51BA456F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720693C1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15F4A8E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84" w:type="dxa"/>
          </w:tcPr>
          <w:p w14:paraId="3FBBCB61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22761F02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50743487" w14:textId="77777777" w:rsidTr="00580943">
        <w:trPr>
          <w:trHeight w:val="230"/>
        </w:trPr>
        <w:tc>
          <w:tcPr>
            <w:tcW w:w="1055" w:type="dxa"/>
          </w:tcPr>
          <w:p w14:paraId="451AE946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3473F6F3" w14:textId="77777777" w:rsidR="0039168F" w:rsidRDefault="0039168F" w:rsidP="00580943">
            <w:pPr>
              <w:pStyle w:val="TableParagraph"/>
              <w:spacing w:before="16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425" w:type="dxa"/>
          </w:tcPr>
          <w:p w14:paraId="5FD59DEB" w14:textId="77777777" w:rsidR="0039168F" w:rsidRDefault="0039168F" w:rsidP="00580943">
            <w:pPr>
              <w:pStyle w:val="TableParagraph"/>
              <w:spacing w:before="16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211831D1" w14:textId="77777777" w:rsidR="0039168F" w:rsidRDefault="0039168F" w:rsidP="00580943">
            <w:pPr>
              <w:pStyle w:val="TableParagraph"/>
              <w:spacing w:before="16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383BD28D" w14:textId="77777777" w:rsidR="0039168F" w:rsidRDefault="0039168F" w:rsidP="00580943">
            <w:pPr>
              <w:pStyle w:val="TableParagraph"/>
              <w:spacing w:before="16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A094AD4" w14:textId="77777777" w:rsidR="0039168F" w:rsidRDefault="0039168F" w:rsidP="00580943">
            <w:pPr>
              <w:pStyle w:val="TableParagraph"/>
              <w:spacing w:before="16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01889E88" w14:textId="77777777" w:rsidR="0039168F" w:rsidRDefault="0039168F" w:rsidP="00580943">
            <w:pPr>
              <w:pStyle w:val="TableParagraph"/>
              <w:spacing w:before="16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71367004" w14:textId="77777777" w:rsidR="0039168F" w:rsidRDefault="0039168F" w:rsidP="00580943">
            <w:pPr>
              <w:pStyle w:val="TableParagraph"/>
              <w:spacing w:before="16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12F9F04F" w14:textId="77777777" w:rsidTr="00580943">
        <w:trPr>
          <w:trHeight w:val="239"/>
        </w:trPr>
        <w:tc>
          <w:tcPr>
            <w:tcW w:w="1055" w:type="dxa"/>
          </w:tcPr>
          <w:p w14:paraId="150FF3CA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20085092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7A07AFC0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13EE5A3B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3A08381D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85D9097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6880EBD0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34E3672D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4EC91B62" w14:textId="77777777" w:rsidTr="00580943">
        <w:trPr>
          <w:trHeight w:val="239"/>
        </w:trPr>
        <w:tc>
          <w:tcPr>
            <w:tcW w:w="1055" w:type="dxa"/>
          </w:tcPr>
          <w:p w14:paraId="1984BAB4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13FB411E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28FDD871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2D6537E6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1F1E4C05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</w:tcPr>
          <w:p w14:paraId="68573102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</w:tcPr>
          <w:p w14:paraId="740007B8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4035108F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1CD33921" w14:textId="77777777" w:rsidTr="00580943">
        <w:trPr>
          <w:trHeight w:val="230"/>
        </w:trPr>
        <w:tc>
          <w:tcPr>
            <w:tcW w:w="1055" w:type="dxa"/>
          </w:tcPr>
          <w:p w14:paraId="142C6BDA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0732373B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2C7D8C48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677B6252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0377DE87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</w:tcPr>
          <w:p w14:paraId="28A08263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30B6E349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21" w:type="dxa"/>
          </w:tcPr>
          <w:p w14:paraId="733A40C2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6B7DD14B" w14:textId="77777777" w:rsidTr="00580943">
        <w:trPr>
          <w:trHeight w:val="38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6E437B21" w14:textId="77777777" w:rsidR="0039168F" w:rsidRDefault="0039168F" w:rsidP="00580943">
            <w:pPr>
              <w:pStyle w:val="TableParagraph"/>
              <w:spacing w:before="16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2DD7A085" w14:textId="77777777" w:rsidR="0039168F" w:rsidRDefault="0039168F" w:rsidP="00580943">
            <w:pPr>
              <w:pStyle w:val="TableParagraph"/>
              <w:spacing w:before="16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69.4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4435C7C9" w14:textId="77777777" w:rsidR="0039168F" w:rsidRDefault="0039168F" w:rsidP="00580943">
            <w:pPr>
              <w:pStyle w:val="TableParagraph"/>
              <w:spacing w:before="16"/>
              <w:ind w:left="255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25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5E3E5012" w14:textId="77777777" w:rsidR="0039168F" w:rsidRDefault="0039168F" w:rsidP="00580943">
            <w:pPr>
              <w:pStyle w:val="TableParagraph"/>
              <w:spacing w:before="16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33.33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1792AB84" w14:textId="77777777" w:rsidR="0039168F" w:rsidRDefault="0039168F" w:rsidP="00580943">
            <w:pPr>
              <w:pStyle w:val="TableParagraph"/>
              <w:spacing w:before="16"/>
              <w:ind w:left="135"/>
              <w:rPr>
                <w:b/>
                <w:sz w:val="16"/>
              </w:rPr>
            </w:pPr>
            <w:r>
              <w:rPr>
                <w:b/>
                <w:sz w:val="16"/>
              </w:rPr>
              <w:t>High,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88.88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70CAACC9" w14:textId="77777777" w:rsidR="0039168F" w:rsidRDefault="0039168F" w:rsidP="00580943">
            <w:pPr>
              <w:pStyle w:val="TableParagraph"/>
              <w:spacing w:before="16"/>
              <w:ind w:left="165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25.27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2A537FF3" w14:textId="77777777" w:rsidR="0039168F" w:rsidRDefault="0039168F" w:rsidP="00580943">
            <w:pPr>
              <w:pStyle w:val="TableParagraph"/>
              <w:spacing w:before="16"/>
              <w:ind w:left="134"/>
              <w:rPr>
                <w:b/>
                <w:sz w:val="16"/>
              </w:rPr>
            </w:pPr>
            <w:r>
              <w:rPr>
                <w:b/>
                <w:sz w:val="16"/>
              </w:rPr>
              <w:t>Weak,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33.33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0605A87" w14:textId="77777777" w:rsidR="0039168F" w:rsidRDefault="0039168F" w:rsidP="00580943">
            <w:pPr>
              <w:pStyle w:val="TableParagraph"/>
              <w:spacing w:line="184" w:lineRule="exact"/>
              <w:ind w:left="16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derate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55.55%</w:t>
            </w:r>
          </w:p>
        </w:tc>
      </w:tr>
      <w:tr w:rsidR="0039168F" w14:paraId="1ADE896B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54D32BCC" w14:textId="77777777" w:rsidR="0039168F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6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44440D32" w14:textId="77777777" w:rsidR="0039168F" w:rsidRDefault="0039168F" w:rsidP="00580943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1BB1A13" w14:textId="77777777" w:rsidR="0039168F" w:rsidRDefault="0039168F" w:rsidP="00580943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01E3F564" w14:textId="77777777" w:rsidR="0039168F" w:rsidRDefault="0039168F" w:rsidP="00580943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2149B06F" w14:textId="77777777" w:rsidR="0039168F" w:rsidRDefault="0039168F" w:rsidP="00580943">
            <w:pPr>
              <w:pStyle w:val="TableParagraph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23025828" w14:textId="77777777" w:rsidR="0039168F" w:rsidRDefault="0039168F" w:rsidP="00580943">
            <w:pPr>
              <w:pStyle w:val="TableParagraph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2BFCAD75" w14:textId="77777777" w:rsidR="0039168F" w:rsidRDefault="0039168F" w:rsidP="00580943">
            <w:pPr>
              <w:pStyle w:val="TableParagraph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17971A74" w14:textId="77777777" w:rsidR="0039168F" w:rsidRDefault="0039168F" w:rsidP="00580943">
            <w:pPr>
              <w:pStyle w:val="TableParagraph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023193B4" w14:textId="77777777" w:rsidTr="00580943">
        <w:trPr>
          <w:trHeight w:val="211"/>
        </w:trPr>
        <w:tc>
          <w:tcPr>
            <w:tcW w:w="1055" w:type="dxa"/>
          </w:tcPr>
          <w:p w14:paraId="664A86F7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54289B4E" w14:textId="77777777" w:rsidR="0039168F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34DAD68E" w14:textId="77777777" w:rsidR="0039168F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4A65C98C" w14:textId="77777777" w:rsidR="0039168F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3DF1D008" w14:textId="77777777" w:rsidR="0039168F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0C6AA63" w14:textId="77777777" w:rsidR="0039168F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60834585" w14:textId="77777777" w:rsidR="0039168F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270EE9F1" w14:textId="77777777" w:rsidR="0039168F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03804041" w14:textId="77777777" w:rsidTr="00580943">
        <w:trPr>
          <w:trHeight w:val="230"/>
        </w:trPr>
        <w:tc>
          <w:tcPr>
            <w:tcW w:w="1055" w:type="dxa"/>
          </w:tcPr>
          <w:p w14:paraId="42FC0900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59F23013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3B2B2909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01D219D6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7435D8DE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50CDAA58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7D0CDFE3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71F5F336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491A57B1" w14:textId="77777777" w:rsidTr="00580943">
        <w:trPr>
          <w:trHeight w:val="231"/>
        </w:trPr>
        <w:tc>
          <w:tcPr>
            <w:tcW w:w="1055" w:type="dxa"/>
          </w:tcPr>
          <w:p w14:paraId="6A2DA4CC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7418263C" w14:textId="77777777" w:rsidR="0039168F" w:rsidRDefault="0039168F" w:rsidP="00580943">
            <w:pPr>
              <w:pStyle w:val="TableParagraph"/>
              <w:spacing w:before="16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5D7FBCDD" w14:textId="77777777" w:rsidR="0039168F" w:rsidRDefault="0039168F" w:rsidP="00580943">
            <w:pPr>
              <w:pStyle w:val="TableParagraph"/>
              <w:spacing w:before="16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087D47E0" w14:textId="77777777" w:rsidR="0039168F" w:rsidRDefault="0039168F" w:rsidP="00580943">
            <w:pPr>
              <w:pStyle w:val="TableParagraph"/>
              <w:spacing w:before="16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493B0AD5" w14:textId="77777777" w:rsidR="0039168F" w:rsidRDefault="0039168F" w:rsidP="00580943">
            <w:pPr>
              <w:pStyle w:val="TableParagraph"/>
              <w:spacing w:before="16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791B5887" w14:textId="77777777" w:rsidR="0039168F" w:rsidRDefault="0039168F" w:rsidP="00580943">
            <w:pPr>
              <w:pStyle w:val="TableParagraph"/>
              <w:spacing w:before="16"/>
              <w:ind w:left="16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84" w:type="dxa"/>
          </w:tcPr>
          <w:p w14:paraId="29203A5D" w14:textId="77777777" w:rsidR="0039168F" w:rsidRDefault="0039168F" w:rsidP="00580943">
            <w:pPr>
              <w:pStyle w:val="TableParagraph"/>
              <w:spacing w:before="16"/>
              <w:ind w:left="134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21" w:type="dxa"/>
          </w:tcPr>
          <w:p w14:paraId="546BDD6C" w14:textId="77777777" w:rsidR="0039168F" w:rsidRDefault="0039168F" w:rsidP="00580943">
            <w:pPr>
              <w:pStyle w:val="TableParagraph"/>
              <w:spacing w:before="16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+</w:t>
            </w:r>
          </w:p>
        </w:tc>
      </w:tr>
      <w:tr w:rsidR="0039168F" w14:paraId="5575E7D0" w14:textId="77777777" w:rsidTr="00580943">
        <w:trPr>
          <w:trHeight w:val="238"/>
        </w:trPr>
        <w:tc>
          <w:tcPr>
            <w:tcW w:w="1055" w:type="dxa"/>
          </w:tcPr>
          <w:p w14:paraId="12A30AE1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13E50A98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54D42D2E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6AD60DE2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30DF7E94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907C7C4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0A874F12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03F1271B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1DC0F99E" w14:textId="77777777" w:rsidTr="00580943">
        <w:trPr>
          <w:trHeight w:val="239"/>
        </w:trPr>
        <w:tc>
          <w:tcPr>
            <w:tcW w:w="1055" w:type="dxa"/>
          </w:tcPr>
          <w:p w14:paraId="274AE876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7FC4BECB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39D88056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41C03032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0505B68C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4738DE2B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5"/>
                <w:sz w:val="16"/>
              </w:rPr>
              <w:t>++</w:t>
            </w:r>
          </w:p>
        </w:tc>
        <w:tc>
          <w:tcPr>
            <w:tcW w:w="1384" w:type="dxa"/>
          </w:tcPr>
          <w:p w14:paraId="6BAFF222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57E8EC60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7607A424" w14:textId="77777777" w:rsidTr="00580943">
        <w:trPr>
          <w:trHeight w:val="26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0F34D49B" w14:textId="77777777" w:rsidR="0039168F" w:rsidRDefault="0039168F" w:rsidP="00580943">
            <w:pPr>
              <w:pStyle w:val="TableParagraph"/>
              <w:spacing w:before="24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78CCE63E" w14:textId="77777777" w:rsidR="0039168F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2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7A9D19B" w14:textId="77777777" w:rsidR="0039168F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78DB1586" w14:textId="77777777" w:rsidR="0039168F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07D5BD4E" w14:textId="77777777" w:rsidR="0039168F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2DCC041F" w14:textId="77777777" w:rsidR="0039168F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6.6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06C6E83D" w14:textId="77777777" w:rsidR="0039168F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8.3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17C830DF" w14:textId="77777777" w:rsidR="0039168F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8.3%</w:t>
            </w:r>
          </w:p>
        </w:tc>
      </w:tr>
      <w:tr w:rsidR="0039168F" w14:paraId="64BF61C4" w14:textId="77777777" w:rsidTr="00580943">
        <w:trPr>
          <w:trHeight w:val="370"/>
        </w:trPr>
        <w:tc>
          <w:tcPr>
            <w:tcW w:w="1055" w:type="dxa"/>
            <w:tcBorders>
              <w:top w:val="single" w:sz="4" w:space="0" w:color="000000"/>
            </w:tcBorders>
          </w:tcPr>
          <w:p w14:paraId="1E30DDB6" w14:textId="77777777" w:rsidR="0039168F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3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53B6407E" w14:textId="77777777" w:rsidR="0039168F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11D51684" w14:textId="77777777" w:rsidR="0039168F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36CD7948" w14:textId="77777777" w:rsidR="0039168F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03B282E5" w14:textId="77777777" w:rsidR="0039168F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72544675" w14:textId="77777777" w:rsidR="0039168F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261FEA58" w14:textId="77777777" w:rsidR="0039168F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316E04EA" w14:textId="77777777" w:rsidR="0039168F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3BE65F59" w14:textId="77777777" w:rsidTr="00580943">
        <w:trPr>
          <w:trHeight w:val="211"/>
        </w:trPr>
        <w:tc>
          <w:tcPr>
            <w:tcW w:w="1055" w:type="dxa"/>
          </w:tcPr>
          <w:p w14:paraId="1D169776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06BD5BFE" w14:textId="77777777" w:rsidR="0039168F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297ED5BF" w14:textId="77777777" w:rsidR="0039168F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01DADC41" w14:textId="77777777" w:rsidR="0039168F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44405140" w14:textId="77777777" w:rsidR="0039168F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7279E176" w14:textId="77777777" w:rsidR="0039168F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48CB5B36" w14:textId="77777777" w:rsidR="0039168F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3C76FD76" w14:textId="77777777" w:rsidR="0039168F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6C57BDFE" w14:textId="77777777" w:rsidTr="00580943">
        <w:trPr>
          <w:trHeight w:val="238"/>
        </w:trPr>
        <w:tc>
          <w:tcPr>
            <w:tcW w:w="1055" w:type="dxa"/>
          </w:tcPr>
          <w:p w14:paraId="0FE4BE1D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555E1DC6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16A91A76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7068D910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015C1D7F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45E44D27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6270BDF7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1A348825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12472897" w14:textId="77777777" w:rsidTr="00580943">
        <w:trPr>
          <w:trHeight w:val="247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7D20AF35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69EE80DC" w14:textId="77777777" w:rsidR="0039168F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7DD25474" w14:textId="77777777" w:rsidR="0039168F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08FEF2DC" w14:textId="77777777" w:rsidR="0039168F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7B79A32" w14:textId="77777777" w:rsidR="0039168F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19A33374" w14:textId="77777777" w:rsidR="0039168F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24F9A0F7" w14:textId="77777777" w:rsidR="0039168F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17A0E392" w14:textId="77777777" w:rsidR="0039168F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</w:tr>
      <w:tr w:rsidR="0039168F" w14:paraId="28733CAA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4EECE672" w14:textId="77777777" w:rsidR="0039168F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2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71518917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600523DA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03D3CA2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084BF5E9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6525A410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7013F165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4820ABFF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</w:tr>
      <w:tr w:rsidR="0039168F" w14:paraId="37ADF0CF" w14:textId="77777777" w:rsidTr="00580943">
        <w:trPr>
          <w:trHeight w:val="211"/>
        </w:trPr>
        <w:tc>
          <w:tcPr>
            <w:tcW w:w="1055" w:type="dxa"/>
          </w:tcPr>
          <w:p w14:paraId="67EB163B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40C0B26B" w14:textId="77777777" w:rsidR="0039168F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3B899CAC" w14:textId="77777777" w:rsidR="0039168F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294C383F" w14:textId="77777777" w:rsidR="0039168F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6C16807B" w14:textId="77777777" w:rsidR="0039168F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364BE658" w14:textId="77777777" w:rsidR="0039168F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18D09AF5" w14:textId="77777777" w:rsidR="0039168F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15D56C71" w14:textId="77777777" w:rsidR="0039168F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4BB00898" w14:textId="77777777" w:rsidTr="00580943">
        <w:trPr>
          <w:trHeight w:val="238"/>
        </w:trPr>
        <w:tc>
          <w:tcPr>
            <w:tcW w:w="1055" w:type="dxa"/>
          </w:tcPr>
          <w:p w14:paraId="26FC1329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2F77DD31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246D7DB7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177C91F3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20F7E129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085991D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004FE8B9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149FA600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22AF9285" w14:textId="77777777" w:rsidTr="00580943">
        <w:trPr>
          <w:trHeight w:val="247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3B469913" w14:textId="77777777" w:rsidR="0039168F" w:rsidRDefault="0039168F" w:rsidP="00580943">
            <w:pPr>
              <w:pStyle w:val="TableParagraph"/>
              <w:spacing w:before="24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1E6B4280" w14:textId="77777777" w:rsidR="0039168F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13E2DEC0" w14:textId="77777777" w:rsidR="0039168F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018832B6" w14:textId="77777777" w:rsidR="0039168F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610E241E" w14:textId="77777777" w:rsidR="0039168F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768C6EFC" w14:textId="77777777" w:rsidR="0039168F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048AA7EC" w14:textId="77777777" w:rsidR="0039168F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5658AB46" w14:textId="77777777" w:rsidR="0039168F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</w:tr>
      <w:tr w:rsidR="0039168F" w14:paraId="406B2B99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4494B5FC" w14:textId="77777777" w:rsidR="0039168F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>
              <w:rPr>
                <w:b/>
                <w:sz w:val="16"/>
              </w:rPr>
              <w:t>6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week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2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18164AD5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2A418F64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3026CA24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5B25A69C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4E759F37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1169D414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23F9C79A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</w:tr>
      <w:tr w:rsidR="0039168F" w14:paraId="6D76D325" w14:textId="77777777" w:rsidTr="00580943">
        <w:trPr>
          <w:trHeight w:val="211"/>
        </w:trPr>
        <w:tc>
          <w:tcPr>
            <w:tcW w:w="1055" w:type="dxa"/>
          </w:tcPr>
          <w:p w14:paraId="6A745F73" w14:textId="77777777" w:rsidR="0039168F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0D7EBAF0" w14:textId="77777777" w:rsidR="0039168F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51D63BD7" w14:textId="77777777" w:rsidR="0039168F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22C278DB" w14:textId="77777777" w:rsidR="0039168F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19A3238E" w14:textId="77777777" w:rsidR="0039168F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2297C8B1" w14:textId="77777777" w:rsidR="0039168F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33FAFA6E" w14:textId="77777777" w:rsidR="0039168F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3E66166B" w14:textId="77777777" w:rsidR="0039168F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30355491" w14:textId="77777777" w:rsidTr="00580943">
        <w:trPr>
          <w:trHeight w:val="231"/>
        </w:trPr>
        <w:tc>
          <w:tcPr>
            <w:tcW w:w="1055" w:type="dxa"/>
          </w:tcPr>
          <w:p w14:paraId="028F2F33" w14:textId="77777777" w:rsidR="0039168F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4A127BA3" w14:textId="77777777" w:rsidR="0039168F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25" w:type="dxa"/>
          </w:tcPr>
          <w:p w14:paraId="421DFA54" w14:textId="77777777" w:rsidR="0039168F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13193864" w14:textId="77777777" w:rsidR="0039168F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49951FEE" w14:textId="77777777" w:rsidR="0039168F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78F6D1DD" w14:textId="77777777" w:rsidR="0039168F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84" w:type="dxa"/>
          </w:tcPr>
          <w:p w14:paraId="2FDDF469" w14:textId="77777777" w:rsidR="0039168F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321" w:type="dxa"/>
          </w:tcPr>
          <w:p w14:paraId="70F633FD" w14:textId="77777777" w:rsidR="0039168F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</w:tr>
      <w:tr w:rsidR="0039168F" w14:paraId="356544F3" w14:textId="77777777" w:rsidTr="00580943">
        <w:trPr>
          <w:trHeight w:val="256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08FA08A2" w14:textId="77777777" w:rsidR="0039168F" w:rsidRDefault="0039168F" w:rsidP="00580943">
            <w:pPr>
              <w:pStyle w:val="TableParagraph"/>
              <w:spacing w:before="16"/>
              <w:ind w:left="16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7B29ED0A" w14:textId="77777777" w:rsidR="0039168F" w:rsidRDefault="0039168F" w:rsidP="00580943">
            <w:pPr>
              <w:pStyle w:val="TableParagraph"/>
              <w:spacing w:before="16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12778FB2" w14:textId="77777777" w:rsidR="0039168F" w:rsidRDefault="0039168F" w:rsidP="00580943">
            <w:pPr>
              <w:pStyle w:val="TableParagraph"/>
              <w:spacing w:before="16"/>
              <w:ind w:left="25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0FD06B45" w14:textId="77777777" w:rsidR="0039168F" w:rsidRDefault="0039168F" w:rsidP="00580943">
            <w:pPr>
              <w:pStyle w:val="TableParagraph"/>
              <w:spacing w:before="16"/>
              <w:ind w:left="106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49AFF41B" w14:textId="77777777" w:rsidR="0039168F" w:rsidRDefault="0039168F" w:rsidP="00580943">
            <w:pPr>
              <w:pStyle w:val="TableParagraph"/>
              <w:spacing w:before="16"/>
              <w:ind w:left="135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7E3498EE" w14:textId="77777777" w:rsidR="0039168F" w:rsidRDefault="0039168F" w:rsidP="00580943">
            <w:pPr>
              <w:pStyle w:val="TableParagraph"/>
              <w:spacing w:before="16"/>
              <w:ind w:left="165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42DBDC98" w14:textId="77777777" w:rsidR="0039168F" w:rsidRDefault="0039168F" w:rsidP="00580943">
            <w:pPr>
              <w:pStyle w:val="TableParagraph"/>
              <w:spacing w:before="16"/>
              <w:ind w:left="134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07AA900F" w14:textId="77777777" w:rsidR="0039168F" w:rsidRDefault="0039168F" w:rsidP="00580943">
            <w:pPr>
              <w:pStyle w:val="TableParagraph"/>
              <w:spacing w:before="16"/>
              <w:ind w:left="16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0</w:t>
            </w:r>
          </w:p>
        </w:tc>
      </w:tr>
    </w:tbl>
    <w:p w14:paraId="0912EC48" w14:textId="77777777" w:rsidR="0039168F" w:rsidRDefault="0039168F" w:rsidP="0039168F">
      <w:pPr>
        <w:spacing w:before="53"/>
        <w:ind w:left="360"/>
        <w:rPr>
          <w:sz w:val="18"/>
        </w:rPr>
      </w:pPr>
      <w:r>
        <w:rPr>
          <w:sz w:val="18"/>
        </w:rPr>
        <w:t>*</w:t>
      </w:r>
      <w:r>
        <w:rPr>
          <w:spacing w:val="-3"/>
          <w:sz w:val="18"/>
        </w:rPr>
        <w:t xml:space="preserve"> </w:t>
      </w:r>
      <w:r>
        <w:rPr>
          <w:sz w:val="18"/>
        </w:rPr>
        <w:t>Indicates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presence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1"/>
          <w:sz w:val="18"/>
        </w:rPr>
        <w:t xml:space="preserve"> </w:t>
      </w:r>
      <w:r>
        <w:rPr>
          <w:sz w:val="18"/>
        </w:rPr>
        <w:t>some</w:t>
      </w:r>
      <w:r>
        <w:rPr>
          <w:spacing w:val="-1"/>
          <w:sz w:val="18"/>
        </w:rPr>
        <w:t xml:space="preserve"> </w:t>
      </w:r>
      <w:r>
        <w:rPr>
          <w:sz w:val="18"/>
        </w:rPr>
        <w:t>foreign</w:t>
      </w:r>
      <w:r>
        <w:rPr>
          <w:spacing w:val="-1"/>
          <w:sz w:val="18"/>
        </w:rPr>
        <w:t xml:space="preserve"> </w:t>
      </w:r>
      <w:r>
        <w:rPr>
          <w:sz w:val="18"/>
        </w:rPr>
        <w:t>body</w:t>
      </w:r>
      <w:r>
        <w:rPr>
          <w:spacing w:val="-2"/>
          <w:sz w:val="18"/>
        </w:rPr>
        <w:t xml:space="preserve"> </w:t>
      </w:r>
      <w:r>
        <w:rPr>
          <w:sz w:val="18"/>
        </w:rPr>
        <w:t xml:space="preserve">giant </w:t>
      </w:r>
      <w:r>
        <w:rPr>
          <w:spacing w:val="-2"/>
          <w:sz w:val="18"/>
        </w:rPr>
        <w:t>cells</w:t>
      </w:r>
    </w:p>
    <w:p w14:paraId="35FF3D01" w14:textId="77777777" w:rsidR="0039168F" w:rsidRDefault="0039168F" w:rsidP="0039168F">
      <w:pPr>
        <w:spacing w:before="1" w:line="480" w:lineRule="auto"/>
        <w:ind w:left="359" w:right="1076"/>
        <w:jc w:val="both"/>
        <w:rPr>
          <w:sz w:val="18"/>
        </w:rPr>
      </w:pPr>
    </w:p>
    <w:p w14:paraId="1BD427B5" w14:textId="77777777" w:rsidR="0039168F" w:rsidRDefault="0039168F" w:rsidP="0039168F">
      <w:pPr>
        <w:spacing w:before="1" w:line="480" w:lineRule="auto"/>
        <w:ind w:left="360" w:right="1076" w:hanging="1"/>
        <w:jc w:val="both"/>
        <w:rPr>
          <w:sz w:val="18"/>
        </w:rPr>
      </w:pPr>
    </w:p>
    <w:p w14:paraId="35040426" w14:textId="77777777" w:rsidR="0039168F" w:rsidRPr="00F00F3B" w:rsidRDefault="0039168F" w:rsidP="0039168F">
      <w:pPr>
        <w:spacing w:before="80" w:line="480" w:lineRule="auto"/>
        <w:ind w:left="360" w:right="1043"/>
        <w:rPr>
          <w:sz w:val="20"/>
        </w:rPr>
      </w:pPr>
      <w:r w:rsidRPr="00F00F3B">
        <w:rPr>
          <w:b/>
          <w:sz w:val="20"/>
        </w:rPr>
        <w:t>Supplementary Table 2: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The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Summary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of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histological</w:t>
      </w:r>
      <w:r w:rsidRPr="00F00F3B">
        <w:rPr>
          <w:b/>
          <w:spacing w:val="-4"/>
          <w:sz w:val="20"/>
        </w:rPr>
        <w:t xml:space="preserve"> </w:t>
      </w:r>
      <w:r w:rsidRPr="00F00F3B">
        <w:rPr>
          <w:b/>
          <w:sz w:val="20"/>
        </w:rPr>
        <w:t>changes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during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4 weeks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after</w:t>
      </w:r>
      <w:r w:rsidRPr="00F00F3B">
        <w:rPr>
          <w:b/>
          <w:spacing w:val="-2"/>
          <w:sz w:val="20"/>
        </w:rPr>
        <w:t xml:space="preserve"> </w:t>
      </w:r>
      <w:proofErr w:type="gramStart"/>
      <w:r w:rsidRPr="00F00F3B">
        <w:rPr>
          <w:b/>
          <w:sz w:val="20"/>
        </w:rPr>
        <w:t>suturing</w:t>
      </w:r>
      <w:proofErr w:type="gramEnd"/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of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human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blood-derived scaffold on mouse Peritoneum.</w:t>
      </w:r>
    </w:p>
    <w:tbl>
      <w:tblPr>
        <w:tblpPr w:leftFromText="180" w:rightFromText="180" w:vertAnchor="text" w:horzAnchor="margin" w:tblpY="148"/>
        <w:tblW w:w="102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5"/>
        <w:gridCol w:w="1222"/>
        <w:gridCol w:w="1425"/>
        <w:gridCol w:w="1247"/>
        <w:gridCol w:w="1245"/>
        <w:gridCol w:w="1307"/>
        <w:gridCol w:w="1384"/>
        <w:gridCol w:w="1321"/>
      </w:tblGrid>
      <w:tr w:rsidR="0039168F" w:rsidRPr="00B408C3" w14:paraId="2E345323" w14:textId="77777777" w:rsidTr="00580943">
        <w:trPr>
          <w:trHeight w:val="717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 w14:paraId="762004E3" w14:textId="77777777" w:rsidR="0039168F" w:rsidRPr="008D7BEA" w:rsidRDefault="0039168F" w:rsidP="00580943">
            <w:pPr>
              <w:pStyle w:val="TableParagraph"/>
              <w:ind w:left="122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Ti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4568658F" w14:textId="77777777" w:rsidR="0039168F" w:rsidRPr="008D7BEA" w:rsidRDefault="0039168F" w:rsidP="00580943">
            <w:pPr>
              <w:pStyle w:val="TableParagraph"/>
              <w:ind w:left="10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arginal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Fibroblast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510D0AC5" w14:textId="77777777" w:rsidR="0039168F" w:rsidRPr="008D7BEA" w:rsidRDefault="0039168F" w:rsidP="00580943">
            <w:pPr>
              <w:pStyle w:val="TableParagraph"/>
              <w:ind w:left="25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Fibroblast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Penetration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7C631003" w14:textId="77777777" w:rsidR="0039168F" w:rsidRPr="008D7BEA" w:rsidRDefault="0039168F" w:rsidP="00580943">
            <w:pPr>
              <w:pStyle w:val="TableParagraph"/>
              <w:ind w:left="106" w:right="532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Scaffold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Presenc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7F6A4B3B" w14:textId="77777777" w:rsidR="0039168F" w:rsidRPr="008D7BEA" w:rsidRDefault="0039168F" w:rsidP="00580943">
            <w:pPr>
              <w:pStyle w:val="TableParagraph"/>
              <w:ind w:left="13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Scaffold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Degrad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 w14:paraId="2BD51849" w14:textId="77777777" w:rsidR="0039168F" w:rsidRPr="008D7BEA" w:rsidRDefault="0039168F" w:rsidP="00580943">
            <w:pPr>
              <w:pStyle w:val="TableParagraph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Inflammatory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Reacti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 w14:paraId="29117A1E" w14:textId="77777777" w:rsidR="0039168F" w:rsidRPr="008D7BEA" w:rsidRDefault="0039168F" w:rsidP="00580943">
            <w:pPr>
              <w:pStyle w:val="TableParagraph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New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Vascularization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14:paraId="1E86A352" w14:textId="77777777" w:rsidR="0039168F" w:rsidRPr="008D7BEA" w:rsidRDefault="0039168F" w:rsidP="00580943">
            <w:pPr>
              <w:pStyle w:val="TableParagraph"/>
              <w:ind w:left="167" w:right="510"/>
              <w:jc w:val="both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Collagen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Fibers Around Suture</w:t>
            </w:r>
          </w:p>
        </w:tc>
      </w:tr>
      <w:tr w:rsidR="0039168F" w:rsidRPr="00B408C3" w14:paraId="084D4DC0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28663118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251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One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(N=</w:t>
            </w:r>
            <w:r w:rsidRPr="008D7BEA">
              <w:rPr>
                <w:b/>
                <w:spacing w:val="-3"/>
                <w:sz w:val="16"/>
              </w:rPr>
              <w:t xml:space="preserve"> 4</w:t>
            </w:r>
            <w:r w:rsidRPr="008D7BEA">
              <w:rPr>
                <w:b/>
                <w:sz w:val="16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73763537" w14:textId="77777777" w:rsidR="0039168F" w:rsidRPr="008D7BEA" w:rsidRDefault="0039168F" w:rsidP="00580943">
            <w:pPr>
              <w:pStyle w:val="TableParagraph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18E47479" w14:textId="77777777" w:rsidR="0039168F" w:rsidRPr="008D7BEA" w:rsidRDefault="0039168F" w:rsidP="00580943">
            <w:pPr>
              <w:pStyle w:val="TableParagraph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0F54F23E" w14:textId="77777777" w:rsidR="0039168F" w:rsidRPr="008D7BEA" w:rsidRDefault="0039168F" w:rsidP="00580943">
            <w:pPr>
              <w:pStyle w:val="TableParagraph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48DDF569" w14:textId="77777777" w:rsidR="0039168F" w:rsidRPr="008D7BEA" w:rsidRDefault="0039168F" w:rsidP="00580943">
            <w:pPr>
              <w:pStyle w:val="TableParagraph"/>
              <w:ind w:left="13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061CA287" w14:textId="77777777" w:rsidR="0039168F" w:rsidRPr="008D7BEA" w:rsidRDefault="0039168F" w:rsidP="00580943">
            <w:pPr>
              <w:pStyle w:val="TableParagraph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1393BF4E" w14:textId="77777777" w:rsidR="0039168F" w:rsidRPr="008D7BEA" w:rsidRDefault="0039168F" w:rsidP="00580943">
            <w:pPr>
              <w:pStyle w:val="TableParagraph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261ED7E6" w14:textId="77777777" w:rsidR="0039168F" w:rsidRPr="008D7BEA" w:rsidRDefault="0039168F" w:rsidP="00580943">
            <w:pPr>
              <w:pStyle w:val="TableParagraph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5B358B8C" w14:textId="77777777" w:rsidTr="00580943">
        <w:trPr>
          <w:trHeight w:val="184"/>
        </w:trPr>
        <w:tc>
          <w:tcPr>
            <w:tcW w:w="1055" w:type="dxa"/>
          </w:tcPr>
          <w:p w14:paraId="18AC8543" w14:textId="77777777" w:rsidR="0039168F" w:rsidRPr="008D7BEA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2D810BE5" w14:textId="77777777" w:rsidR="0039168F" w:rsidRPr="008D7BEA" w:rsidRDefault="0039168F" w:rsidP="00580943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4AB21EA4" w14:textId="77777777" w:rsidR="0039168F" w:rsidRPr="008D7BEA" w:rsidRDefault="0039168F" w:rsidP="00580943">
            <w:pPr>
              <w:pStyle w:val="TableParagraph"/>
              <w:spacing w:line="164" w:lineRule="exact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2E4E5A3D" w14:textId="77777777" w:rsidR="0039168F" w:rsidRPr="008D7BEA" w:rsidRDefault="0039168F" w:rsidP="00580943">
            <w:pPr>
              <w:pStyle w:val="TableParagraph"/>
              <w:spacing w:line="164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0EE895C7" w14:textId="77777777" w:rsidR="0039168F" w:rsidRPr="008D7BEA" w:rsidRDefault="0039168F" w:rsidP="00580943">
            <w:pPr>
              <w:pStyle w:val="TableParagraph"/>
              <w:spacing w:line="164" w:lineRule="exact"/>
              <w:ind w:left="13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07" w:type="dxa"/>
          </w:tcPr>
          <w:p w14:paraId="0BC6AEF0" w14:textId="77777777" w:rsidR="0039168F" w:rsidRPr="008D7BEA" w:rsidRDefault="0039168F" w:rsidP="00580943">
            <w:pPr>
              <w:pStyle w:val="TableParagraph"/>
              <w:spacing w:line="164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6031F724" w14:textId="77777777" w:rsidR="0039168F" w:rsidRPr="008D7BEA" w:rsidRDefault="0039168F" w:rsidP="00580943">
            <w:pPr>
              <w:pStyle w:val="TableParagraph"/>
              <w:spacing w:line="164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77E304A1" w14:textId="77777777" w:rsidR="0039168F" w:rsidRPr="008D7BEA" w:rsidRDefault="0039168F" w:rsidP="00580943">
            <w:pPr>
              <w:pStyle w:val="TableParagraph"/>
              <w:spacing w:line="164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5A897AE6" w14:textId="77777777" w:rsidTr="00580943">
        <w:trPr>
          <w:trHeight w:val="214"/>
        </w:trPr>
        <w:tc>
          <w:tcPr>
            <w:tcW w:w="1055" w:type="dxa"/>
          </w:tcPr>
          <w:p w14:paraId="30376BD4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5930620E" w14:textId="77777777" w:rsidR="0039168F" w:rsidRPr="008D7BEA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302E9C36" w14:textId="77777777" w:rsidR="0039168F" w:rsidRPr="008D7BEA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247" w:type="dxa"/>
          </w:tcPr>
          <w:p w14:paraId="072B9764" w14:textId="77777777" w:rsidR="0039168F" w:rsidRPr="008D7BEA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2E5B8DA7" w14:textId="77777777" w:rsidR="0039168F" w:rsidRPr="008D7BEA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</w:t>
            </w:r>
          </w:p>
        </w:tc>
        <w:tc>
          <w:tcPr>
            <w:tcW w:w="1307" w:type="dxa"/>
          </w:tcPr>
          <w:p w14:paraId="09560D99" w14:textId="77777777" w:rsidR="0039168F" w:rsidRPr="008D7BEA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45545676" w14:textId="77777777" w:rsidR="0039168F" w:rsidRPr="008D7BEA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4F85C954" w14:textId="77777777" w:rsidR="0039168F" w:rsidRPr="008D7BEA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373D9CA9" w14:textId="77777777" w:rsidTr="00580943">
        <w:trPr>
          <w:trHeight w:val="214"/>
        </w:trPr>
        <w:tc>
          <w:tcPr>
            <w:tcW w:w="1055" w:type="dxa"/>
          </w:tcPr>
          <w:p w14:paraId="673CAC29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1DA57C3C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</w:tcPr>
          <w:p w14:paraId="709BCD61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25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247" w:type="dxa"/>
          </w:tcPr>
          <w:p w14:paraId="2422FC4C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6D35C566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</w:t>
            </w:r>
          </w:p>
        </w:tc>
        <w:tc>
          <w:tcPr>
            <w:tcW w:w="1307" w:type="dxa"/>
          </w:tcPr>
          <w:p w14:paraId="42E2D96F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13BC4913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394C17E6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0C60BE29" w14:textId="77777777" w:rsidTr="00580943">
        <w:trPr>
          <w:trHeight w:val="260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51AFCB85" w14:textId="77777777" w:rsidR="0039168F" w:rsidRPr="008D7BEA" w:rsidRDefault="0039168F" w:rsidP="00580943">
            <w:pPr>
              <w:pStyle w:val="TableParagraph"/>
              <w:spacing w:line="181" w:lineRule="exact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601F9C22" w14:textId="77777777" w:rsidR="0039168F" w:rsidRPr="008D7BEA" w:rsidRDefault="0039168F" w:rsidP="00580943">
            <w:pPr>
              <w:pStyle w:val="TableParagraph"/>
              <w:spacing w:line="181" w:lineRule="exact"/>
              <w:ind w:left="107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High,</w:t>
            </w:r>
            <w:r w:rsidRPr="008D7BEA">
              <w:rPr>
                <w:b/>
                <w:spacing w:val="-6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85.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37B5B6FE" w14:textId="77777777" w:rsidR="0039168F" w:rsidRPr="008D7BEA" w:rsidRDefault="0039168F" w:rsidP="00580943">
            <w:pPr>
              <w:pStyle w:val="TableParagraph"/>
              <w:spacing w:line="181" w:lineRule="exact"/>
              <w:ind w:left="25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5"/>
                <w:sz w:val="16"/>
              </w:rPr>
              <w:t>68.75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513A04AA" w14:textId="77777777" w:rsidR="0039168F" w:rsidRPr="008D7BEA" w:rsidRDefault="0039168F" w:rsidP="00580943">
            <w:pPr>
              <w:pStyle w:val="TableParagraph"/>
              <w:spacing w:line="181" w:lineRule="exact"/>
              <w:ind w:left="106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High,</w:t>
            </w:r>
            <w:r w:rsidRPr="008D7BEA">
              <w:rPr>
                <w:b/>
                <w:spacing w:val="-6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100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9D1D828" w14:textId="77777777" w:rsidR="0039168F" w:rsidRPr="008D7BEA" w:rsidRDefault="0039168F" w:rsidP="00580943">
            <w:pPr>
              <w:pStyle w:val="TableParagraph"/>
              <w:spacing w:line="181" w:lineRule="exact"/>
              <w:ind w:left="13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5"/>
                <w:sz w:val="16"/>
              </w:rPr>
              <w:t>5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425E4DAC" w14:textId="77777777" w:rsidR="0039168F" w:rsidRPr="008D7BEA" w:rsidRDefault="0039168F" w:rsidP="00580943">
            <w:pPr>
              <w:pStyle w:val="TableParagraph"/>
              <w:spacing w:line="181" w:lineRule="exact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5"/>
                <w:sz w:val="16"/>
              </w:rPr>
              <w:t>50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6D6A2D7" w14:textId="77777777" w:rsidR="0039168F" w:rsidRPr="008D7BEA" w:rsidRDefault="0039168F" w:rsidP="00580943">
            <w:pPr>
              <w:pStyle w:val="TableParagraph"/>
              <w:spacing w:line="181" w:lineRule="exact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Weak,</w:t>
            </w:r>
            <w:r w:rsidRPr="008D7BEA">
              <w:rPr>
                <w:b/>
                <w:spacing w:val="-6"/>
                <w:sz w:val="16"/>
              </w:rPr>
              <w:t xml:space="preserve"> 25</w:t>
            </w:r>
            <w:r w:rsidRPr="008D7BEA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331E666" w14:textId="77777777" w:rsidR="0039168F" w:rsidRPr="008D7BEA" w:rsidRDefault="0039168F" w:rsidP="00580943">
            <w:pPr>
              <w:pStyle w:val="TableParagraph"/>
              <w:spacing w:line="181" w:lineRule="exact"/>
              <w:ind w:left="16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4"/>
                <w:sz w:val="16"/>
              </w:rPr>
              <w:t>31.25%</w:t>
            </w:r>
          </w:p>
        </w:tc>
      </w:tr>
      <w:tr w:rsidR="0039168F" w:rsidRPr="00B408C3" w14:paraId="335A1B8F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766BDBF8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2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(N=3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22E2B853" w14:textId="77777777" w:rsidR="0039168F" w:rsidRPr="008D7BEA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6EC60C1C" w14:textId="77777777" w:rsidR="0039168F" w:rsidRPr="008D7BEA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3ECB84B5" w14:textId="77777777" w:rsidR="0039168F" w:rsidRPr="008D7BEA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20AEFB62" w14:textId="77777777" w:rsidR="0039168F" w:rsidRPr="008D7BEA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73EE9A17" w14:textId="77777777" w:rsidR="0039168F" w:rsidRPr="008D7BEA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239A6D1A" w14:textId="77777777" w:rsidR="0039168F" w:rsidRPr="008D7BEA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765844F3" w14:textId="77777777" w:rsidR="0039168F" w:rsidRPr="008D7BEA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5CFE3D60" w14:textId="77777777" w:rsidTr="00580943">
        <w:trPr>
          <w:trHeight w:val="211"/>
        </w:trPr>
        <w:tc>
          <w:tcPr>
            <w:tcW w:w="1055" w:type="dxa"/>
          </w:tcPr>
          <w:p w14:paraId="22E00B67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082228B7" w14:textId="77777777" w:rsidR="0039168F" w:rsidRPr="008D7BEA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425" w:type="dxa"/>
          </w:tcPr>
          <w:p w14:paraId="2180B419" w14:textId="77777777" w:rsidR="0039168F" w:rsidRPr="008D7BEA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6189DEB9" w14:textId="77777777" w:rsidR="0039168F" w:rsidRPr="008D7BEA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01324F87" w14:textId="77777777" w:rsidR="0039168F" w:rsidRPr="008D7BEA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221AC3D" w14:textId="77777777" w:rsidR="0039168F" w:rsidRPr="008D7BEA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60D94A7E" w14:textId="77777777" w:rsidR="0039168F" w:rsidRPr="008D7BEA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0B0BC12B" w14:textId="77777777" w:rsidR="0039168F" w:rsidRPr="008D7BEA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353F20EF" w14:textId="77777777" w:rsidTr="00580943">
        <w:trPr>
          <w:trHeight w:val="238"/>
        </w:trPr>
        <w:tc>
          <w:tcPr>
            <w:tcW w:w="1055" w:type="dxa"/>
          </w:tcPr>
          <w:p w14:paraId="208572E7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3A95D864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219B5151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5E8B53DC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221D0B0C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</w:tcPr>
          <w:p w14:paraId="4F3D82F5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84" w:type="dxa"/>
          </w:tcPr>
          <w:p w14:paraId="05D5C24E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21" w:type="dxa"/>
          </w:tcPr>
          <w:p w14:paraId="748BE0E1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67508925" w14:textId="77777777" w:rsidTr="00580943">
        <w:trPr>
          <w:trHeight w:val="38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51DF3AC7" w14:textId="77777777" w:rsidR="0039168F" w:rsidRPr="008D7BEA" w:rsidRDefault="0039168F" w:rsidP="00580943">
            <w:pPr>
              <w:pStyle w:val="TableParagraph"/>
              <w:spacing w:before="16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7BDEC8D8" w14:textId="77777777" w:rsidR="0039168F" w:rsidRPr="008D7BEA" w:rsidRDefault="0039168F" w:rsidP="00580943">
            <w:pPr>
              <w:pStyle w:val="TableParagraph"/>
              <w:spacing w:before="16"/>
              <w:ind w:left="107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High,</w:t>
            </w:r>
            <w:r w:rsidRPr="008D7BEA">
              <w:rPr>
                <w:b/>
                <w:spacing w:val="-6"/>
                <w:sz w:val="16"/>
              </w:rPr>
              <w:t xml:space="preserve"> 83.33</w:t>
            </w:r>
            <w:r w:rsidRPr="008D7BEA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2CCBFD88" w14:textId="77777777" w:rsidR="0039168F" w:rsidRPr="008D7BEA" w:rsidRDefault="0039168F" w:rsidP="00580943">
            <w:pPr>
              <w:pStyle w:val="TableParagraph"/>
              <w:spacing w:before="16"/>
              <w:ind w:left="255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High, 83.33</w:t>
            </w:r>
            <w:r w:rsidRPr="008D7BEA">
              <w:rPr>
                <w:b/>
                <w:spacing w:val="-6"/>
                <w:sz w:val="16"/>
              </w:rPr>
              <w:t xml:space="preserve"> </w:t>
            </w:r>
            <w:r w:rsidRPr="008D7BEA">
              <w:rPr>
                <w:b/>
                <w:spacing w:val="-5"/>
                <w:sz w:val="16"/>
              </w:rPr>
              <w:t>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28CA1603" w14:textId="77777777" w:rsidR="0039168F" w:rsidRPr="008D7BEA" w:rsidRDefault="0039168F" w:rsidP="00580943">
            <w:pPr>
              <w:pStyle w:val="TableParagraph"/>
              <w:spacing w:before="16"/>
              <w:ind w:left="106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z w:val="16"/>
              </w:rPr>
              <w:t>66.66</w:t>
            </w:r>
            <w:r w:rsidRPr="008D7BEA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6BBB2F21" w14:textId="77777777" w:rsidR="0039168F" w:rsidRPr="008D7BEA" w:rsidRDefault="0039168F" w:rsidP="00580943">
            <w:pPr>
              <w:pStyle w:val="TableParagraph"/>
              <w:spacing w:before="16"/>
              <w:ind w:left="135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High,</w:t>
            </w:r>
            <w:r w:rsidRPr="008D7BEA">
              <w:rPr>
                <w:b/>
                <w:spacing w:val="-6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83.33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070BEE1E" w14:textId="77777777" w:rsidR="0039168F" w:rsidRPr="008D7BEA" w:rsidRDefault="0039168F" w:rsidP="00580943">
            <w:pPr>
              <w:pStyle w:val="TableParagraph"/>
              <w:spacing w:before="16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oderate,</w:t>
            </w:r>
            <w:r w:rsidRPr="008D7BEA">
              <w:rPr>
                <w:b/>
                <w:spacing w:val="-7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66.66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6FBAA261" w14:textId="77777777" w:rsidR="0039168F" w:rsidRPr="008D7BEA" w:rsidRDefault="0039168F" w:rsidP="00580943">
            <w:pPr>
              <w:pStyle w:val="TableParagraph"/>
              <w:spacing w:before="16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7"/>
                <w:sz w:val="16"/>
              </w:rPr>
              <w:t>58.33</w:t>
            </w:r>
            <w:r w:rsidRPr="008D7BEA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5F446E4" w14:textId="77777777" w:rsidR="0039168F" w:rsidRPr="008D7BEA" w:rsidRDefault="0039168F" w:rsidP="00580943">
            <w:pPr>
              <w:pStyle w:val="TableParagraph"/>
              <w:spacing w:line="184" w:lineRule="exact"/>
              <w:ind w:left="16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oderate,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75%</w:t>
            </w:r>
          </w:p>
        </w:tc>
      </w:tr>
      <w:tr w:rsidR="0039168F" w:rsidRPr="00B408C3" w14:paraId="5C2EF1D0" w14:textId="77777777" w:rsidTr="00580943">
        <w:trPr>
          <w:trHeight w:val="231"/>
        </w:trPr>
        <w:tc>
          <w:tcPr>
            <w:tcW w:w="1055" w:type="dxa"/>
          </w:tcPr>
          <w:p w14:paraId="17AA34FF" w14:textId="77777777" w:rsidR="0039168F" w:rsidRPr="008D7BEA" w:rsidRDefault="0039168F" w:rsidP="00580943">
            <w:pPr>
              <w:pStyle w:val="TableParagraph"/>
              <w:rPr>
                <w:b/>
                <w:spacing w:val="40"/>
                <w:sz w:val="16"/>
              </w:rPr>
            </w:pPr>
            <w:r w:rsidRPr="008D7BEA">
              <w:rPr>
                <w:b/>
                <w:spacing w:val="-10"/>
                <w:sz w:val="16"/>
              </w:rPr>
              <w:t xml:space="preserve">3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</w:p>
          <w:p w14:paraId="77BFEB55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(N=3)</w:t>
            </w:r>
          </w:p>
        </w:tc>
        <w:tc>
          <w:tcPr>
            <w:tcW w:w="1222" w:type="dxa"/>
          </w:tcPr>
          <w:p w14:paraId="18B40DC6" w14:textId="77777777" w:rsidR="0039168F" w:rsidRPr="008D7BEA" w:rsidRDefault="0039168F" w:rsidP="00580943">
            <w:pPr>
              <w:pStyle w:val="TableParagraph"/>
              <w:spacing w:before="16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+</w:t>
            </w:r>
          </w:p>
        </w:tc>
        <w:tc>
          <w:tcPr>
            <w:tcW w:w="1425" w:type="dxa"/>
          </w:tcPr>
          <w:p w14:paraId="4E811C00" w14:textId="77777777" w:rsidR="0039168F" w:rsidRPr="008D7BEA" w:rsidRDefault="0039168F" w:rsidP="00580943">
            <w:pPr>
              <w:pStyle w:val="TableParagraph"/>
              <w:spacing w:before="16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4A1C193F" w14:textId="77777777" w:rsidR="0039168F" w:rsidRPr="008D7BEA" w:rsidRDefault="0039168F" w:rsidP="00580943">
            <w:pPr>
              <w:pStyle w:val="TableParagraph"/>
              <w:spacing w:before="16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33015948" w14:textId="77777777" w:rsidR="0039168F" w:rsidRPr="008D7BEA" w:rsidRDefault="0039168F" w:rsidP="00580943">
            <w:pPr>
              <w:pStyle w:val="TableParagraph"/>
              <w:spacing w:before="16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</w:tcPr>
          <w:p w14:paraId="55CAFF5D" w14:textId="77777777" w:rsidR="0039168F" w:rsidRPr="008D7BEA" w:rsidRDefault="0039168F" w:rsidP="00580943">
            <w:pPr>
              <w:pStyle w:val="TableParagraph"/>
              <w:spacing w:before="16"/>
              <w:ind w:left="16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</w:tcPr>
          <w:p w14:paraId="67B37550" w14:textId="77777777" w:rsidR="0039168F" w:rsidRPr="008D7BEA" w:rsidRDefault="0039168F" w:rsidP="00580943">
            <w:pPr>
              <w:pStyle w:val="TableParagraph"/>
              <w:spacing w:before="16"/>
              <w:ind w:left="134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21" w:type="dxa"/>
          </w:tcPr>
          <w:p w14:paraId="6AA878CB" w14:textId="77777777" w:rsidR="0039168F" w:rsidRPr="008D7BEA" w:rsidRDefault="0039168F" w:rsidP="00580943">
            <w:pPr>
              <w:pStyle w:val="TableParagraph"/>
              <w:spacing w:before="16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+</w:t>
            </w:r>
          </w:p>
        </w:tc>
      </w:tr>
      <w:tr w:rsidR="0039168F" w:rsidRPr="00B408C3" w14:paraId="72553F47" w14:textId="77777777" w:rsidTr="00580943">
        <w:trPr>
          <w:trHeight w:val="238"/>
        </w:trPr>
        <w:tc>
          <w:tcPr>
            <w:tcW w:w="1055" w:type="dxa"/>
          </w:tcPr>
          <w:p w14:paraId="0FFFB240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5F65F420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+</w:t>
            </w:r>
          </w:p>
        </w:tc>
        <w:tc>
          <w:tcPr>
            <w:tcW w:w="1425" w:type="dxa"/>
          </w:tcPr>
          <w:p w14:paraId="65535646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4921B5CA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2D47D19D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37413599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5BB205F2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21" w:type="dxa"/>
          </w:tcPr>
          <w:p w14:paraId="579B0D2C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0BE7406B" w14:textId="77777777" w:rsidTr="00580943">
        <w:trPr>
          <w:trHeight w:val="239"/>
        </w:trPr>
        <w:tc>
          <w:tcPr>
            <w:tcW w:w="1055" w:type="dxa"/>
          </w:tcPr>
          <w:p w14:paraId="4B696F05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26D4DFC5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4F9950F2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47C33F96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286B3802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34506863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</w:tcPr>
          <w:p w14:paraId="0BC178A2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183D8A17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+</w:t>
            </w:r>
          </w:p>
        </w:tc>
      </w:tr>
      <w:tr w:rsidR="0039168F" w:rsidRPr="00B408C3" w14:paraId="5599CC9D" w14:textId="77777777" w:rsidTr="00580943">
        <w:trPr>
          <w:trHeight w:val="26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419EF4DB" w14:textId="77777777" w:rsidR="0039168F" w:rsidRPr="008D7BEA" w:rsidRDefault="0039168F" w:rsidP="00580943">
            <w:pPr>
              <w:pStyle w:val="TableParagraph"/>
              <w:spacing w:before="24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0A2440F1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 w:rsidRPr="008D7BEA">
              <w:rPr>
                <w:b/>
                <w:spacing w:val="-5"/>
                <w:sz w:val="16"/>
              </w:rPr>
              <w:t>High, 91.66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2BDC06B0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 w:rsidRPr="008D7BEA">
              <w:rPr>
                <w:b/>
                <w:spacing w:val="-10"/>
                <w:sz w:val="16"/>
              </w:rPr>
              <w:t>Weak, 8.33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32F95D10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10"/>
                <w:sz w:val="16"/>
              </w:rPr>
              <w:t>33.33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23740176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High, 91.66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3468CCC2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oderate, 66.66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383ED7E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oderate, 66.66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73ACB65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High, 91.66%</w:t>
            </w:r>
          </w:p>
        </w:tc>
      </w:tr>
      <w:tr w:rsidR="0039168F" w:rsidRPr="00B408C3" w14:paraId="114F6DA1" w14:textId="77777777" w:rsidTr="00580943">
        <w:trPr>
          <w:trHeight w:val="370"/>
        </w:trPr>
        <w:tc>
          <w:tcPr>
            <w:tcW w:w="1055" w:type="dxa"/>
            <w:tcBorders>
              <w:top w:val="single" w:sz="4" w:space="0" w:color="000000"/>
            </w:tcBorders>
          </w:tcPr>
          <w:p w14:paraId="084B8498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4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(N=2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542A81BA" w14:textId="77777777" w:rsidR="0039168F" w:rsidRPr="008D7BEA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7DBF937C" w14:textId="77777777" w:rsidR="0039168F" w:rsidRPr="008D7BEA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3989F0DC" w14:textId="77777777" w:rsidR="0039168F" w:rsidRPr="008D7BEA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7BEA08A7" w14:textId="77777777" w:rsidR="0039168F" w:rsidRPr="008D7BEA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5C5ADB9D" w14:textId="77777777" w:rsidR="0039168F" w:rsidRPr="008D7BEA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24A7F412" w14:textId="77777777" w:rsidR="0039168F" w:rsidRPr="008D7BEA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5A4B2ECE" w14:textId="77777777" w:rsidR="0039168F" w:rsidRPr="008D7BEA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2E946E4F" w14:textId="77777777" w:rsidTr="00580943">
        <w:trPr>
          <w:trHeight w:val="211"/>
        </w:trPr>
        <w:tc>
          <w:tcPr>
            <w:tcW w:w="1055" w:type="dxa"/>
          </w:tcPr>
          <w:p w14:paraId="2F2D7655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7E21613C" w14:textId="77777777" w:rsidR="0039168F" w:rsidRPr="008D7BEA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425" w:type="dxa"/>
          </w:tcPr>
          <w:p w14:paraId="619C2A23" w14:textId="77777777" w:rsidR="0039168F" w:rsidRPr="008D7BEA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3F097DEC" w14:textId="77777777" w:rsidR="0039168F" w:rsidRPr="008D7BEA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6A308E37" w14:textId="77777777" w:rsidR="0039168F" w:rsidRPr="008D7BEA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63CCB8C2" w14:textId="77777777" w:rsidR="0039168F" w:rsidRPr="008D7BEA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3FD8D014" w14:textId="77777777" w:rsidR="0039168F" w:rsidRPr="008D7BEA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7BB374CA" w14:textId="77777777" w:rsidR="0039168F" w:rsidRPr="008D7BEA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14:paraId="2F0A1077" w14:textId="77777777" w:rsidTr="00580943">
        <w:trPr>
          <w:trHeight w:val="247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0F58892B" w14:textId="77777777" w:rsidR="0039168F" w:rsidRPr="008D7BEA" w:rsidRDefault="0039168F" w:rsidP="00580943">
            <w:pPr>
              <w:pStyle w:val="TableParagraph"/>
              <w:jc w:val="center"/>
              <w:rPr>
                <w:b/>
                <w:bCs/>
                <w:sz w:val="16"/>
              </w:rPr>
            </w:pPr>
            <w:r w:rsidRPr="008D7BEA">
              <w:rPr>
                <w:b/>
                <w:bCs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52930080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10"/>
                <w:sz w:val="16"/>
              </w:rPr>
              <w:t>7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C870C15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 w:rsidRPr="008D7BEA"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13E77CD0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 w:rsidRPr="008D7BEA"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2AC02B7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High, 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0BF10771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10"/>
                <w:sz w:val="16"/>
              </w:rPr>
              <w:t>37.5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8B72F2D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10"/>
                <w:sz w:val="16"/>
              </w:rPr>
              <w:t>37.5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699A2DE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 xml:space="preserve">Moderate, </w:t>
            </w:r>
            <w:r w:rsidRPr="008D7BEA">
              <w:rPr>
                <w:b/>
                <w:spacing w:val="-10"/>
                <w:sz w:val="16"/>
              </w:rPr>
              <w:t>50%</w:t>
            </w:r>
          </w:p>
        </w:tc>
      </w:tr>
    </w:tbl>
    <w:p w14:paraId="30267BB3" w14:textId="77777777" w:rsidR="0039168F" w:rsidRDefault="0039168F" w:rsidP="0039168F">
      <w:pPr>
        <w:pStyle w:val="BodyText"/>
        <w:spacing w:line="480" w:lineRule="auto"/>
        <w:ind w:left="360" w:right="1075"/>
        <w:jc w:val="both"/>
      </w:pPr>
    </w:p>
    <w:p w14:paraId="4F644D08" w14:textId="77777777" w:rsidR="0039168F" w:rsidRPr="00F00F3B" w:rsidRDefault="0039168F" w:rsidP="0039168F">
      <w:pPr>
        <w:spacing w:before="80"/>
        <w:ind w:left="360" w:right="1043"/>
        <w:rPr>
          <w:sz w:val="20"/>
        </w:rPr>
      </w:pPr>
      <w:r w:rsidRPr="00F00F3B">
        <w:rPr>
          <w:b/>
          <w:sz w:val="20"/>
        </w:rPr>
        <w:t>Supplementary Table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3: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The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Summary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of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histological</w:t>
      </w:r>
      <w:r w:rsidRPr="00F00F3B">
        <w:rPr>
          <w:b/>
          <w:spacing w:val="-4"/>
          <w:sz w:val="20"/>
        </w:rPr>
        <w:t xml:space="preserve"> </w:t>
      </w:r>
      <w:r w:rsidRPr="00F00F3B">
        <w:rPr>
          <w:b/>
          <w:sz w:val="20"/>
        </w:rPr>
        <w:t>changes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during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4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weeks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of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>transplantation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of</w:t>
      </w:r>
      <w:r w:rsidRPr="00F00F3B">
        <w:rPr>
          <w:b/>
          <w:spacing w:val="-3"/>
          <w:sz w:val="20"/>
        </w:rPr>
        <w:t xml:space="preserve"> </w:t>
      </w:r>
      <w:r w:rsidRPr="00F00F3B">
        <w:rPr>
          <w:b/>
          <w:sz w:val="20"/>
        </w:rPr>
        <w:t>human</w:t>
      </w:r>
      <w:r w:rsidRPr="00F00F3B">
        <w:rPr>
          <w:b/>
          <w:spacing w:val="-2"/>
          <w:sz w:val="20"/>
        </w:rPr>
        <w:t xml:space="preserve"> </w:t>
      </w:r>
      <w:r w:rsidRPr="00F00F3B">
        <w:rPr>
          <w:b/>
          <w:sz w:val="20"/>
        </w:rPr>
        <w:t xml:space="preserve">blood-derived scaffold </w:t>
      </w:r>
      <w:r w:rsidRPr="00F00F3B">
        <w:rPr>
          <w:b/>
          <w:sz w:val="20"/>
          <w:u w:val="single"/>
        </w:rPr>
        <w:t>on muscle</w:t>
      </w:r>
      <w:r w:rsidRPr="00F00F3B">
        <w:rPr>
          <w:sz w:val="20"/>
        </w:rPr>
        <w:t>.</w:t>
      </w:r>
    </w:p>
    <w:p w14:paraId="55EBFEED" w14:textId="77777777" w:rsidR="0039168F" w:rsidRPr="00B408C3" w:rsidRDefault="0039168F" w:rsidP="0039168F">
      <w:pPr>
        <w:pStyle w:val="BodyText"/>
        <w:spacing w:before="185"/>
        <w:rPr>
          <w:sz w:val="20"/>
          <w:highlight w:val="yellow"/>
        </w:rPr>
      </w:pPr>
    </w:p>
    <w:tbl>
      <w:tblPr>
        <w:tblW w:w="10206" w:type="dxa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5"/>
        <w:gridCol w:w="1222"/>
        <w:gridCol w:w="1425"/>
        <w:gridCol w:w="1247"/>
        <w:gridCol w:w="1245"/>
        <w:gridCol w:w="1307"/>
        <w:gridCol w:w="1384"/>
        <w:gridCol w:w="1321"/>
      </w:tblGrid>
      <w:tr w:rsidR="0039168F" w:rsidRPr="00B408C3" w14:paraId="1C19DBAD" w14:textId="77777777" w:rsidTr="00580943">
        <w:trPr>
          <w:trHeight w:val="717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 w14:paraId="599FADD3" w14:textId="77777777" w:rsidR="0039168F" w:rsidRPr="008D7BEA" w:rsidRDefault="0039168F" w:rsidP="00580943">
            <w:pPr>
              <w:pStyle w:val="TableParagraph"/>
              <w:ind w:left="122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Tim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5DDC6EC9" w14:textId="77777777" w:rsidR="0039168F" w:rsidRPr="008D7BEA" w:rsidRDefault="0039168F" w:rsidP="00580943">
            <w:pPr>
              <w:pStyle w:val="TableParagraph"/>
              <w:ind w:left="107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Marginal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Fibroblast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6C930DE0" w14:textId="77777777" w:rsidR="0039168F" w:rsidRPr="008D7BEA" w:rsidRDefault="0039168F" w:rsidP="00580943">
            <w:pPr>
              <w:pStyle w:val="TableParagraph"/>
              <w:ind w:left="25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Fibroblast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Penetration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60884A0D" w14:textId="77777777" w:rsidR="0039168F" w:rsidRPr="008D7BEA" w:rsidRDefault="0039168F" w:rsidP="00580943">
            <w:pPr>
              <w:pStyle w:val="TableParagraph"/>
              <w:ind w:left="106" w:right="532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Scaffold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Presenc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678DC257" w14:textId="77777777" w:rsidR="0039168F" w:rsidRPr="008D7BEA" w:rsidRDefault="0039168F" w:rsidP="00580943">
            <w:pPr>
              <w:pStyle w:val="TableParagraph"/>
              <w:ind w:left="13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Scaffold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Degrad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 w14:paraId="446579D8" w14:textId="77777777" w:rsidR="0039168F" w:rsidRPr="008D7BEA" w:rsidRDefault="0039168F" w:rsidP="00580943">
            <w:pPr>
              <w:pStyle w:val="TableParagraph"/>
              <w:ind w:left="165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Inflammatory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Reacti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 w14:paraId="04001F13" w14:textId="77777777" w:rsidR="0039168F" w:rsidRPr="008D7BEA" w:rsidRDefault="0039168F" w:rsidP="00580943">
            <w:pPr>
              <w:pStyle w:val="TableParagraph"/>
              <w:ind w:left="134"/>
              <w:rPr>
                <w:b/>
                <w:sz w:val="16"/>
              </w:rPr>
            </w:pPr>
            <w:r w:rsidRPr="008D7BEA">
              <w:rPr>
                <w:b/>
                <w:spacing w:val="-4"/>
                <w:sz w:val="16"/>
              </w:rPr>
              <w:t>New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Vascularization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 w14:paraId="13B4D9F2" w14:textId="77777777" w:rsidR="0039168F" w:rsidRPr="008D7BEA" w:rsidRDefault="0039168F" w:rsidP="00580943">
            <w:pPr>
              <w:pStyle w:val="TableParagraph"/>
              <w:ind w:left="167" w:right="510"/>
              <w:jc w:val="both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Collagen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Fibers Around Suture</w:t>
            </w:r>
          </w:p>
        </w:tc>
      </w:tr>
      <w:tr w:rsidR="0039168F" w:rsidRPr="00B408C3" w14:paraId="2285727D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270D4F9F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251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One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(N=</w:t>
            </w:r>
            <w:r w:rsidRPr="008D7BEA">
              <w:rPr>
                <w:b/>
                <w:spacing w:val="-3"/>
                <w:sz w:val="16"/>
              </w:rPr>
              <w:t xml:space="preserve"> 4</w:t>
            </w:r>
            <w:r w:rsidRPr="008D7BEA">
              <w:rPr>
                <w:b/>
                <w:sz w:val="16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44B43D16" w14:textId="77777777" w:rsidR="0039168F" w:rsidRPr="008D7BEA" w:rsidRDefault="0039168F" w:rsidP="00580943">
            <w:pPr>
              <w:pStyle w:val="TableParagraph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19842EB" w14:textId="77777777" w:rsidR="0039168F" w:rsidRPr="008D7BEA" w:rsidRDefault="0039168F" w:rsidP="00580943">
            <w:pPr>
              <w:pStyle w:val="TableParagraph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594C079D" w14:textId="77777777" w:rsidR="0039168F" w:rsidRPr="008D7BEA" w:rsidRDefault="0039168F" w:rsidP="00580943">
            <w:pPr>
              <w:pStyle w:val="TableParagraph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54CCEE7F" w14:textId="77777777" w:rsidR="0039168F" w:rsidRPr="008D7BEA" w:rsidRDefault="0039168F" w:rsidP="00580943">
            <w:pPr>
              <w:pStyle w:val="TableParagraph"/>
              <w:ind w:left="13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54E65D85" w14:textId="77777777" w:rsidR="0039168F" w:rsidRPr="008D7BEA" w:rsidRDefault="0039168F" w:rsidP="00580943">
            <w:pPr>
              <w:pStyle w:val="TableParagraph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249E99ED" w14:textId="77777777" w:rsidR="0039168F" w:rsidRPr="008D7BEA" w:rsidRDefault="0039168F" w:rsidP="00580943">
            <w:pPr>
              <w:pStyle w:val="TableParagraph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7383CE12" w14:textId="77777777" w:rsidR="0039168F" w:rsidRPr="008D7BEA" w:rsidRDefault="0039168F" w:rsidP="00580943">
            <w:pPr>
              <w:pStyle w:val="TableParagraph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05DE7ED4" w14:textId="77777777" w:rsidTr="00580943">
        <w:trPr>
          <w:trHeight w:val="184"/>
        </w:trPr>
        <w:tc>
          <w:tcPr>
            <w:tcW w:w="1055" w:type="dxa"/>
          </w:tcPr>
          <w:p w14:paraId="7485F941" w14:textId="77777777" w:rsidR="0039168F" w:rsidRPr="008D7BEA" w:rsidRDefault="0039168F" w:rsidP="00580943">
            <w:pPr>
              <w:pStyle w:val="TableParagraph"/>
              <w:rPr>
                <w:sz w:val="12"/>
              </w:rPr>
            </w:pPr>
          </w:p>
        </w:tc>
        <w:tc>
          <w:tcPr>
            <w:tcW w:w="1222" w:type="dxa"/>
          </w:tcPr>
          <w:p w14:paraId="52B81644" w14:textId="77777777" w:rsidR="0039168F" w:rsidRPr="008D7BEA" w:rsidRDefault="0039168F" w:rsidP="00580943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</w:t>
            </w:r>
          </w:p>
        </w:tc>
        <w:tc>
          <w:tcPr>
            <w:tcW w:w="1425" w:type="dxa"/>
          </w:tcPr>
          <w:p w14:paraId="7B3B1F04" w14:textId="77777777" w:rsidR="0039168F" w:rsidRPr="008D7BEA" w:rsidRDefault="0039168F" w:rsidP="00580943">
            <w:pPr>
              <w:pStyle w:val="TableParagraph"/>
              <w:spacing w:line="164" w:lineRule="exact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247" w:type="dxa"/>
          </w:tcPr>
          <w:p w14:paraId="2621E75F" w14:textId="77777777" w:rsidR="0039168F" w:rsidRPr="008D7BEA" w:rsidRDefault="0039168F" w:rsidP="00580943">
            <w:pPr>
              <w:pStyle w:val="TableParagraph"/>
              <w:spacing w:line="164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7DB5F85B" w14:textId="77777777" w:rsidR="0039168F" w:rsidRPr="008D7BEA" w:rsidRDefault="0039168F" w:rsidP="00580943">
            <w:pPr>
              <w:pStyle w:val="TableParagraph"/>
              <w:spacing w:line="164" w:lineRule="exact"/>
              <w:ind w:left="13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07" w:type="dxa"/>
          </w:tcPr>
          <w:p w14:paraId="4905BAE3" w14:textId="77777777" w:rsidR="0039168F" w:rsidRPr="008D7BEA" w:rsidRDefault="0039168F" w:rsidP="00580943">
            <w:pPr>
              <w:pStyle w:val="TableParagraph"/>
              <w:spacing w:line="164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7BDF6BCE" w14:textId="77777777" w:rsidR="0039168F" w:rsidRPr="008D7BEA" w:rsidRDefault="0039168F" w:rsidP="00580943">
            <w:pPr>
              <w:pStyle w:val="TableParagraph"/>
              <w:spacing w:line="164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4537B9C4" w14:textId="77777777" w:rsidR="0039168F" w:rsidRPr="008D7BEA" w:rsidRDefault="0039168F" w:rsidP="00580943">
            <w:pPr>
              <w:pStyle w:val="TableParagraph"/>
              <w:spacing w:line="164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331C829D" w14:textId="77777777" w:rsidTr="00580943">
        <w:trPr>
          <w:trHeight w:val="214"/>
        </w:trPr>
        <w:tc>
          <w:tcPr>
            <w:tcW w:w="1055" w:type="dxa"/>
          </w:tcPr>
          <w:p w14:paraId="43B450B3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7788BA04" w14:textId="77777777" w:rsidR="0039168F" w:rsidRPr="008D7BEA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425" w:type="dxa"/>
          </w:tcPr>
          <w:p w14:paraId="5355273C" w14:textId="77777777" w:rsidR="0039168F" w:rsidRPr="008D7BEA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</w:tcPr>
          <w:p w14:paraId="04CF0556" w14:textId="77777777" w:rsidR="0039168F" w:rsidRPr="008D7BEA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150C743C" w14:textId="77777777" w:rsidR="0039168F" w:rsidRPr="008D7BEA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</w:t>
            </w:r>
          </w:p>
        </w:tc>
        <w:tc>
          <w:tcPr>
            <w:tcW w:w="1307" w:type="dxa"/>
          </w:tcPr>
          <w:p w14:paraId="19D3D9EC" w14:textId="77777777" w:rsidR="0039168F" w:rsidRPr="008D7BEA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6F5BE815" w14:textId="77777777" w:rsidR="0039168F" w:rsidRPr="008D7BEA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33E3540F" w14:textId="77777777" w:rsidR="0039168F" w:rsidRPr="008D7BEA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7680B8A2" w14:textId="77777777" w:rsidTr="00580943">
        <w:trPr>
          <w:trHeight w:val="214"/>
        </w:trPr>
        <w:tc>
          <w:tcPr>
            <w:tcW w:w="1055" w:type="dxa"/>
          </w:tcPr>
          <w:p w14:paraId="67CB9F98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09B66CE7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425" w:type="dxa"/>
          </w:tcPr>
          <w:p w14:paraId="367C95DD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25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247" w:type="dxa"/>
          </w:tcPr>
          <w:p w14:paraId="648DFEBF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3672DFD2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</w:t>
            </w:r>
          </w:p>
        </w:tc>
        <w:tc>
          <w:tcPr>
            <w:tcW w:w="1307" w:type="dxa"/>
          </w:tcPr>
          <w:p w14:paraId="70014D7C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7D0671D9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21" w:type="dxa"/>
          </w:tcPr>
          <w:p w14:paraId="7B4A8FEF" w14:textId="77777777" w:rsidR="0039168F" w:rsidRPr="008D7BEA" w:rsidRDefault="0039168F" w:rsidP="00580943">
            <w:pPr>
              <w:pStyle w:val="TableParagraph"/>
              <w:spacing w:before="27" w:line="167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</w:tr>
      <w:tr w:rsidR="0039168F" w:rsidRPr="00B408C3" w14:paraId="18DA5E8E" w14:textId="77777777" w:rsidTr="00580943">
        <w:trPr>
          <w:trHeight w:val="260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433825F3" w14:textId="77777777" w:rsidR="0039168F" w:rsidRPr="008D7BEA" w:rsidRDefault="0039168F" w:rsidP="00580943">
            <w:pPr>
              <w:pStyle w:val="TableParagraph"/>
              <w:spacing w:line="181" w:lineRule="exact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5C14A1EF" w14:textId="77777777" w:rsidR="0039168F" w:rsidRPr="00B408C3" w:rsidRDefault="0039168F" w:rsidP="00580943">
            <w:pPr>
              <w:pStyle w:val="TableParagraph"/>
              <w:spacing w:line="181" w:lineRule="exact"/>
              <w:ind w:left="10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62.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1E9532AE" w14:textId="77777777" w:rsidR="0039168F" w:rsidRPr="00B408C3" w:rsidRDefault="0039168F" w:rsidP="00580943">
            <w:pPr>
              <w:pStyle w:val="TableParagraph"/>
              <w:spacing w:line="181" w:lineRule="exact"/>
              <w:ind w:left="25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5"/>
                <w:sz w:val="16"/>
              </w:rPr>
              <w:t>62.5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5CC6036B" w14:textId="77777777" w:rsidR="0039168F" w:rsidRPr="00B408C3" w:rsidRDefault="0039168F" w:rsidP="00580943">
            <w:pPr>
              <w:pStyle w:val="TableParagraph"/>
              <w:spacing w:line="181" w:lineRule="exact"/>
              <w:ind w:left="106"/>
              <w:rPr>
                <w:b/>
                <w:sz w:val="16"/>
              </w:rPr>
            </w:pPr>
            <w:r w:rsidRPr="00B408C3">
              <w:rPr>
                <w:b/>
                <w:sz w:val="16"/>
              </w:rPr>
              <w:t>High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100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37E0147" w14:textId="77777777" w:rsidR="0039168F" w:rsidRPr="00B408C3" w:rsidRDefault="0039168F" w:rsidP="00580943">
            <w:pPr>
              <w:pStyle w:val="TableParagraph"/>
              <w:spacing w:line="181" w:lineRule="exact"/>
              <w:ind w:left="13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6"/>
                <w:sz w:val="16"/>
              </w:rPr>
              <w:t xml:space="preserve"> 50</w:t>
            </w:r>
            <w:r w:rsidRPr="00B408C3">
              <w:rPr>
                <w:b/>
                <w:spacing w:val="-5"/>
                <w:sz w:val="16"/>
              </w:rPr>
              <w:t>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0403DFBB" w14:textId="77777777" w:rsidR="0039168F" w:rsidRPr="00B408C3" w:rsidRDefault="0039168F" w:rsidP="00580943">
            <w:pPr>
              <w:pStyle w:val="TableParagraph"/>
              <w:spacing w:line="181" w:lineRule="exact"/>
              <w:ind w:left="16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40"/>
                <w:sz w:val="16"/>
              </w:rPr>
              <w:t xml:space="preserve"> </w:t>
            </w:r>
            <w:r w:rsidRPr="00B408C3">
              <w:rPr>
                <w:b/>
                <w:spacing w:val="-6"/>
                <w:sz w:val="16"/>
              </w:rPr>
              <w:t>50</w:t>
            </w:r>
            <w:r w:rsidRPr="00B408C3">
              <w:rPr>
                <w:b/>
                <w:spacing w:val="-5"/>
                <w:sz w:val="16"/>
              </w:rPr>
              <w:t>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23AAC1BB" w14:textId="77777777" w:rsidR="0039168F" w:rsidRPr="00B408C3" w:rsidRDefault="0039168F" w:rsidP="00580943">
            <w:pPr>
              <w:pStyle w:val="TableParagraph"/>
              <w:spacing w:line="181" w:lineRule="exact"/>
              <w:ind w:left="134"/>
              <w:rPr>
                <w:b/>
                <w:sz w:val="16"/>
              </w:rPr>
            </w:pPr>
            <w:r w:rsidRPr="00B408C3">
              <w:rPr>
                <w:b/>
                <w:sz w:val="16"/>
              </w:rPr>
              <w:t>Weak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25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8D6F0A2" w14:textId="77777777" w:rsidR="0039168F" w:rsidRPr="00B408C3" w:rsidRDefault="0039168F" w:rsidP="00580943">
            <w:pPr>
              <w:pStyle w:val="TableParagraph"/>
              <w:spacing w:line="181" w:lineRule="exact"/>
              <w:ind w:left="167"/>
              <w:rPr>
                <w:b/>
                <w:sz w:val="16"/>
              </w:rPr>
            </w:pPr>
            <w:proofErr w:type="gramStart"/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4"/>
                <w:sz w:val="16"/>
              </w:rPr>
              <w:t>%</w:t>
            </w:r>
            <w:proofErr w:type="gramEnd"/>
          </w:p>
        </w:tc>
      </w:tr>
      <w:tr w:rsidR="0039168F" w:rsidRPr="00B408C3" w14:paraId="3FD2970E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0C6A300D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2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(N=3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60C21A9E" w14:textId="77777777" w:rsidR="0039168F" w:rsidRPr="008D7BEA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11840C92" w14:textId="77777777" w:rsidR="0039168F" w:rsidRPr="008D7BEA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11E30978" w14:textId="77777777" w:rsidR="0039168F" w:rsidRPr="008D7BEA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4DEEFE8F" w14:textId="77777777" w:rsidR="0039168F" w:rsidRPr="008D7BEA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64A8961A" w14:textId="77777777" w:rsidR="0039168F" w:rsidRPr="008D7BEA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329361B3" w14:textId="77777777" w:rsidR="0039168F" w:rsidRPr="008D7BEA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5B17EC56" w14:textId="77777777" w:rsidR="0039168F" w:rsidRPr="008D7BEA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0E7F4177" w14:textId="77777777" w:rsidTr="00580943">
        <w:trPr>
          <w:trHeight w:val="211"/>
        </w:trPr>
        <w:tc>
          <w:tcPr>
            <w:tcW w:w="1055" w:type="dxa"/>
          </w:tcPr>
          <w:p w14:paraId="0CF9B893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632A93A0" w14:textId="77777777" w:rsidR="0039168F" w:rsidRPr="008D7BEA" w:rsidRDefault="0039168F" w:rsidP="0058094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</w:t>
            </w:r>
          </w:p>
        </w:tc>
        <w:tc>
          <w:tcPr>
            <w:tcW w:w="1425" w:type="dxa"/>
          </w:tcPr>
          <w:p w14:paraId="736E521D" w14:textId="77777777" w:rsidR="0039168F" w:rsidRPr="008D7BEA" w:rsidRDefault="0039168F" w:rsidP="00580943">
            <w:pPr>
              <w:pStyle w:val="TableParagraph"/>
              <w:spacing w:line="180" w:lineRule="exact"/>
              <w:ind w:left="25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</w:t>
            </w:r>
          </w:p>
        </w:tc>
        <w:tc>
          <w:tcPr>
            <w:tcW w:w="1247" w:type="dxa"/>
          </w:tcPr>
          <w:p w14:paraId="6A511F70" w14:textId="77777777" w:rsidR="0039168F" w:rsidRPr="008D7BEA" w:rsidRDefault="0039168F" w:rsidP="00580943">
            <w:pPr>
              <w:pStyle w:val="TableParagraph"/>
              <w:spacing w:line="180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45300419" w14:textId="77777777" w:rsidR="0039168F" w:rsidRPr="008D7BEA" w:rsidRDefault="0039168F" w:rsidP="00580943">
            <w:pPr>
              <w:pStyle w:val="TableParagraph"/>
              <w:spacing w:line="180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5E1A08F3" w14:textId="77777777" w:rsidR="0039168F" w:rsidRPr="008D7BEA" w:rsidRDefault="0039168F" w:rsidP="00580943">
            <w:pPr>
              <w:pStyle w:val="TableParagraph"/>
              <w:spacing w:line="180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27D63243" w14:textId="77777777" w:rsidR="0039168F" w:rsidRPr="008D7BEA" w:rsidRDefault="0039168F" w:rsidP="00580943">
            <w:pPr>
              <w:pStyle w:val="TableParagraph"/>
              <w:spacing w:line="180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5F5301F7" w14:textId="77777777" w:rsidR="0039168F" w:rsidRPr="008D7BEA" w:rsidRDefault="0039168F" w:rsidP="00580943"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23C819C8" w14:textId="77777777" w:rsidTr="00580943">
        <w:trPr>
          <w:trHeight w:val="238"/>
        </w:trPr>
        <w:tc>
          <w:tcPr>
            <w:tcW w:w="1055" w:type="dxa"/>
          </w:tcPr>
          <w:p w14:paraId="42FF38D0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54336172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522E431B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247" w:type="dxa"/>
          </w:tcPr>
          <w:p w14:paraId="53D143D7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</w:tcPr>
          <w:p w14:paraId="1E247190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</w:tcPr>
          <w:p w14:paraId="77256EB6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84" w:type="dxa"/>
          </w:tcPr>
          <w:p w14:paraId="72152E4E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21" w:type="dxa"/>
          </w:tcPr>
          <w:p w14:paraId="319E5FA5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2ABA9FA6" w14:textId="77777777" w:rsidTr="00580943">
        <w:trPr>
          <w:trHeight w:val="38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4E91C328" w14:textId="77777777" w:rsidR="0039168F" w:rsidRPr="008D7BEA" w:rsidRDefault="0039168F" w:rsidP="00580943">
            <w:pPr>
              <w:pStyle w:val="TableParagraph"/>
              <w:spacing w:before="16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48F8A388" w14:textId="77777777" w:rsidR="0039168F" w:rsidRPr="00B408C3" w:rsidRDefault="0039168F" w:rsidP="00580943">
            <w:pPr>
              <w:pStyle w:val="TableParagraph"/>
              <w:spacing w:before="16"/>
              <w:ind w:left="10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6"/>
                <w:sz w:val="16"/>
              </w:rPr>
              <w:t xml:space="preserve"> 66.66</w:t>
            </w:r>
            <w:r w:rsidRPr="00B408C3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05A6759F" w14:textId="77777777" w:rsidR="0039168F" w:rsidRPr="00B408C3" w:rsidRDefault="0039168F" w:rsidP="00580943">
            <w:pPr>
              <w:pStyle w:val="TableParagraph"/>
              <w:spacing w:before="16"/>
              <w:ind w:left="25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5"/>
                <w:sz w:val="16"/>
              </w:rPr>
              <w:t>66.66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5DFB06BD" w14:textId="77777777" w:rsidR="0039168F" w:rsidRPr="00B408C3" w:rsidRDefault="0039168F" w:rsidP="00580943">
            <w:pPr>
              <w:pStyle w:val="TableParagraph"/>
              <w:spacing w:before="16"/>
              <w:ind w:left="106"/>
              <w:rPr>
                <w:b/>
                <w:sz w:val="16"/>
              </w:rPr>
            </w:pPr>
            <w:r w:rsidRPr="00B408C3">
              <w:rPr>
                <w:b/>
                <w:sz w:val="16"/>
              </w:rPr>
              <w:t>Weak,</w:t>
            </w:r>
            <w:r w:rsidRPr="00B408C3">
              <w:rPr>
                <w:b/>
                <w:spacing w:val="-7"/>
                <w:sz w:val="16"/>
              </w:rPr>
              <w:t xml:space="preserve"> 16.66</w:t>
            </w:r>
            <w:r w:rsidRPr="00B408C3">
              <w:rPr>
                <w:b/>
                <w:spacing w:val="-2"/>
                <w:sz w:val="16"/>
              </w:rPr>
              <w:t>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023E606C" w14:textId="77777777" w:rsidR="0039168F" w:rsidRPr="00B408C3" w:rsidRDefault="0039168F" w:rsidP="00580943">
            <w:pPr>
              <w:pStyle w:val="TableParagraph"/>
              <w:spacing w:before="16"/>
              <w:ind w:left="135"/>
              <w:rPr>
                <w:b/>
                <w:sz w:val="16"/>
              </w:rPr>
            </w:pPr>
            <w:r w:rsidRPr="00B408C3">
              <w:rPr>
                <w:b/>
                <w:sz w:val="16"/>
              </w:rPr>
              <w:t>High,</w:t>
            </w:r>
            <w:r w:rsidRPr="00B408C3">
              <w:rPr>
                <w:b/>
                <w:spacing w:val="-6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83.33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2E05C7F5" w14:textId="77777777" w:rsidR="0039168F" w:rsidRPr="00B408C3" w:rsidRDefault="0039168F" w:rsidP="00580943">
            <w:pPr>
              <w:pStyle w:val="TableParagraph"/>
              <w:spacing w:before="16"/>
              <w:ind w:left="16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7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66.66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2ED4C8BD" w14:textId="77777777" w:rsidR="0039168F" w:rsidRPr="00B408C3" w:rsidRDefault="0039168F" w:rsidP="00580943">
            <w:pPr>
              <w:pStyle w:val="TableParagraph"/>
              <w:spacing w:before="16"/>
              <w:ind w:left="134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 58.33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3425D71F" w14:textId="77777777" w:rsidR="0039168F" w:rsidRPr="00B408C3" w:rsidRDefault="0039168F" w:rsidP="00580943">
            <w:pPr>
              <w:pStyle w:val="TableParagraph"/>
              <w:spacing w:line="184" w:lineRule="exact"/>
              <w:ind w:left="16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40"/>
                <w:sz w:val="16"/>
              </w:rPr>
              <w:t xml:space="preserve"> </w:t>
            </w:r>
            <w:r w:rsidRPr="00B408C3">
              <w:rPr>
                <w:b/>
                <w:spacing w:val="-2"/>
                <w:sz w:val="16"/>
              </w:rPr>
              <w:t>58.33%</w:t>
            </w:r>
          </w:p>
        </w:tc>
      </w:tr>
      <w:tr w:rsidR="0039168F" w:rsidRPr="00B408C3" w14:paraId="23C464D6" w14:textId="77777777" w:rsidTr="00580943">
        <w:trPr>
          <w:trHeight w:val="371"/>
        </w:trPr>
        <w:tc>
          <w:tcPr>
            <w:tcW w:w="1055" w:type="dxa"/>
            <w:tcBorders>
              <w:top w:val="single" w:sz="4" w:space="0" w:color="000000"/>
            </w:tcBorders>
          </w:tcPr>
          <w:p w14:paraId="548B5F8C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t>3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(N=3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01DD5933" w14:textId="77777777" w:rsidR="0039168F" w:rsidRPr="008D7BEA" w:rsidRDefault="0039168F" w:rsidP="00580943">
            <w:pPr>
              <w:pStyle w:val="TableParagraph"/>
              <w:spacing w:before="16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23B3BD1D" w14:textId="77777777" w:rsidR="0039168F" w:rsidRPr="008D7BEA" w:rsidRDefault="0039168F" w:rsidP="00580943">
            <w:pPr>
              <w:pStyle w:val="TableParagraph"/>
              <w:spacing w:before="16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16AD53C" w14:textId="77777777" w:rsidR="0039168F" w:rsidRPr="008D7BEA" w:rsidRDefault="0039168F" w:rsidP="00580943">
            <w:pPr>
              <w:pStyle w:val="TableParagraph"/>
              <w:spacing w:before="16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3A832528" w14:textId="77777777" w:rsidR="0039168F" w:rsidRPr="008D7BEA" w:rsidRDefault="0039168F" w:rsidP="00580943">
            <w:pPr>
              <w:pStyle w:val="TableParagraph"/>
              <w:spacing w:before="16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54353883" w14:textId="77777777" w:rsidR="0039168F" w:rsidRPr="008D7BEA" w:rsidRDefault="0039168F" w:rsidP="00580943">
            <w:pPr>
              <w:pStyle w:val="TableParagraph"/>
              <w:spacing w:before="16"/>
              <w:ind w:left="16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18C5D049" w14:textId="77777777" w:rsidR="0039168F" w:rsidRPr="008D7BEA" w:rsidRDefault="0039168F" w:rsidP="00580943">
            <w:pPr>
              <w:pStyle w:val="TableParagraph"/>
              <w:spacing w:before="16"/>
              <w:ind w:left="134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77D43A10" w14:textId="77777777" w:rsidR="0039168F" w:rsidRPr="008D7BEA" w:rsidRDefault="0039168F" w:rsidP="00580943">
            <w:pPr>
              <w:pStyle w:val="TableParagraph"/>
              <w:spacing w:before="16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</w:tr>
      <w:tr w:rsidR="0039168F" w:rsidRPr="00B408C3" w14:paraId="74988EA6" w14:textId="77777777" w:rsidTr="00580943">
        <w:trPr>
          <w:trHeight w:val="211"/>
        </w:trPr>
        <w:tc>
          <w:tcPr>
            <w:tcW w:w="1055" w:type="dxa"/>
          </w:tcPr>
          <w:p w14:paraId="405D244F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5046B7E0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425" w:type="dxa"/>
          </w:tcPr>
          <w:p w14:paraId="4408E9A9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24F8D7B5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7977F006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9401C01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</w:tcPr>
          <w:p w14:paraId="7B7F15B8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55713F5C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54B97A7B" w14:textId="77777777" w:rsidTr="00580943">
        <w:trPr>
          <w:trHeight w:val="230"/>
        </w:trPr>
        <w:tc>
          <w:tcPr>
            <w:tcW w:w="1055" w:type="dxa"/>
          </w:tcPr>
          <w:p w14:paraId="1BA57B88" w14:textId="77777777" w:rsidR="0039168F" w:rsidRPr="008D7BEA" w:rsidRDefault="0039168F" w:rsidP="00580943">
            <w:pPr>
              <w:pStyle w:val="TableParagraph"/>
              <w:rPr>
                <w:sz w:val="16"/>
              </w:rPr>
            </w:pPr>
          </w:p>
        </w:tc>
        <w:tc>
          <w:tcPr>
            <w:tcW w:w="1222" w:type="dxa"/>
          </w:tcPr>
          <w:p w14:paraId="3680C262" w14:textId="77777777" w:rsidR="0039168F" w:rsidRPr="008D7BEA" w:rsidRDefault="0039168F" w:rsidP="00580943">
            <w:pPr>
              <w:pStyle w:val="TableParagraph"/>
              <w:spacing w:before="24"/>
              <w:ind w:left="107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425" w:type="dxa"/>
          </w:tcPr>
          <w:p w14:paraId="04AE095D" w14:textId="77777777" w:rsidR="0039168F" w:rsidRPr="008D7BEA" w:rsidRDefault="0039168F" w:rsidP="00580943">
            <w:pPr>
              <w:pStyle w:val="TableParagraph"/>
              <w:spacing w:before="24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23A9ED82" w14:textId="77777777" w:rsidR="0039168F" w:rsidRPr="008D7BEA" w:rsidRDefault="0039168F" w:rsidP="00580943">
            <w:pPr>
              <w:pStyle w:val="TableParagraph"/>
              <w:spacing w:before="24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49095AF5" w14:textId="77777777" w:rsidR="0039168F" w:rsidRPr="008D7BEA" w:rsidRDefault="0039168F" w:rsidP="00580943">
            <w:pPr>
              <w:pStyle w:val="TableParagraph"/>
              <w:spacing w:before="24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06F354D4" w14:textId="77777777" w:rsidR="0039168F" w:rsidRPr="008D7BEA" w:rsidRDefault="0039168F" w:rsidP="00580943">
            <w:pPr>
              <w:pStyle w:val="TableParagraph"/>
              <w:spacing w:before="24"/>
              <w:ind w:left="165"/>
              <w:rPr>
                <w:sz w:val="16"/>
              </w:rPr>
            </w:pPr>
            <w:r w:rsidRPr="008D7BEA">
              <w:rPr>
                <w:spacing w:val="-5"/>
                <w:sz w:val="16"/>
              </w:rPr>
              <w:t>+++</w:t>
            </w:r>
          </w:p>
        </w:tc>
        <w:tc>
          <w:tcPr>
            <w:tcW w:w="1384" w:type="dxa"/>
          </w:tcPr>
          <w:p w14:paraId="400A0B1A" w14:textId="77777777" w:rsidR="0039168F" w:rsidRPr="008D7BEA" w:rsidRDefault="0039168F" w:rsidP="00580943">
            <w:pPr>
              <w:pStyle w:val="TableParagraph"/>
              <w:spacing w:before="24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5C58C63A" w14:textId="77777777" w:rsidR="0039168F" w:rsidRPr="008D7BEA" w:rsidRDefault="0039168F" w:rsidP="00580943">
            <w:pPr>
              <w:pStyle w:val="TableParagraph"/>
              <w:spacing w:before="24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+</w:t>
            </w:r>
          </w:p>
        </w:tc>
      </w:tr>
      <w:tr w:rsidR="0039168F" w:rsidRPr="00B408C3" w14:paraId="5F437C6D" w14:textId="77777777" w:rsidTr="00580943">
        <w:trPr>
          <w:trHeight w:val="263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6A9CB199" w14:textId="77777777" w:rsidR="0039168F" w:rsidRPr="008D7BEA" w:rsidRDefault="0039168F" w:rsidP="00580943">
            <w:pPr>
              <w:pStyle w:val="TableParagraph"/>
              <w:spacing w:before="24"/>
              <w:ind w:left="161"/>
              <w:rPr>
                <w:b/>
                <w:sz w:val="16"/>
              </w:rPr>
            </w:pPr>
            <w:r w:rsidRPr="008D7BEA">
              <w:rPr>
                <w:b/>
                <w:spacing w:val="-2"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18563086" w14:textId="77777777" w:rsidR="0039168F" w:rsidRPr="00B408C3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</w:t>
            </w:r>
            <w:r w:rsidRPr="00B408C3">
              <w:rPr>
                <w:b/>
                <w:spacing w:val="-5"/>
                <w:sz w:val="16"/>
              </w:rPr>
              <w:t>7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3D903469" w14:textId="77777777" w:rsidR="0039168F" w:rsidRPr="00B408C3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 w:rsidRPr="00B408C3">
              <w:rPr>
                <w:b/>
                <w:sz w:val="16"/>
              </w:rPr>
              <w:t xml:space="preserve">Weak, </w:t>
            </w:r>
            <w:r w:rsidRPr="00B408C3">
              <w:rPr>
                <w:b/>
                <w:spacing w:val="-10"/>
                <w:sz w:val="16"/>
              </w:rPr>
              <w:t>8.33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60376EAB" w14:textId="77777777" w:rsidR="0039168F" w:rsidRPr="00B408C3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 xml:space="preserve">Moderate, </w:t>
            </w:r>
            <w:r w:rsidRPr="00B408C3">
              <w:rPr>
                <w:b/>
                <w:spacing w:val="-10"/>
                <w:sz w:val="16"/>
              </w:rPr>
              <w:t>33.33%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499D7DBF" w14:textId="77777777" w:rsidR="0039168F" w:rsidRPr="00B408C3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 w:rsidRPr="00B408C3">
              <w:rPr>
                <w:b/>
                <w:spacing w:val="-4"/>
                <w:sz w:val="16"/>
              </w:rPr>
              <w:t>High, 91.66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39EDEA3E" w14:textId="77777777" w:rsidR="0039168F" w:rsidRPr="00B408C3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 66.66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77402EE7" w14:textId="77777777" w:rsidR="0039168F" w:rsidRPr="00B408C3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 58.33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745440B6" w14:textId="77777777" w:rsidR="0039168F" w:rsidRPr="00B408C3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>Moderate, 75%</w:t>
            </w:r>
          </w:p>
        </w:tc>
      </w:tr>
      <w:tr w:rsidR="0039168F" w:rsidRPr="00B408C3" w14:paraId="6091BE8E" w14:textId="77777777" w:rsidTr="00580943">
        <w:trPr>
          <w:trHeight w:val="370"/>
        </w:trPr>
        <w:tc>
          <w:tcPr>
            <w:tcW w:w="1055" w:type="dxa"/>
            <w:tcBorders>
              <w:top w:val="single" w:sz="4" w:space="0" w:color="000000"/>
            </w:tcBorders>
          </w:tcPr>
          <w:p w14:paraId="3B095A9C" w14:textId="77777777" w:rsidR="0039168F" w:rsidRPr="008D7BEA" w:rsidRDefault="0039168F" w:rsidP="00580943">
            <w:pPr>
              <w:pStyle w:val="TableParagraph"/>
              <w:spacing w:line="184" w:lineRule="exact"/>
              <w:ind w:left="122" w:right="394"/>
              <w:rPr>
                <w:b/>
                <w:sz w:val="16"/>
              </w:rPr>
            </w:pPr>
            <w:r w:rsidRPr="008D7BEA">
              <w:rPr>
                <w:b/>
                <w:sz w:val="16"/>
              </w:rPr>
              <w:lastRenderedPageBreak/>
              <w:t>4</w:t>
            </w:r>
            <w:r w:rsidRPr="008D7BEA">
              <w:rPr>
                <w:b/>
                <w:spacing w:val="-10"/>
                <w:sz w:val="16"/>
              </w:rPr>
              <w:t xml:space="preserve"> </w:t>
            </w:r>
            <w:r w:rsidRPr="008D7BEA">
              <w:rPr>
                <w:b/>
                <w:sz w:val="16"/>
              </w:rPr>
              <w:t>weeks</w:t>
            </w:r>
            <w:r w:rsidRPr="008D7BEA">
              <w:rPr>
                <w:b/>
                <w:spacing w:val="40"/>
                <w:sz w:val="16"/>
              </w:rPr>
              <w:t xml:space="preserve"> </w:t>
            </w:r>
            <w:r w:rsidRPr="008D7BEA">
              <w:rPr>
                <w:b/>
                <w:spacing w:val="-2"/>
                <w:sz w:val="16"/>
              </w:rPr>
              <w:t>(N=2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 w14:paraId="70E5D38F" w14:textId="77777777" w:rsidR="0039168F" w:rsidRPr="008D7BEA" w:rsidRDefault="0039168F" w:rsidP="00580943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BF1FA54" w14:textId="77777777" w:rsidR="0039168F" w:rsidRPr="008D7BEA" w:rsidRDefault="0039168F" w:rsidP="00580943">
            <w:pPr>
              <w:pStyle w:val="TableParagraph"/>
              <w:spacing w:line="183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4D1D3937" w14:textId="77777777" w:rsidR="0039168F" w:rsidRPr="008D7BEA" w:rsidRDefault="0039168F" w:rsidP="0058094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7528BE81" w14:textId="77777777" w:rsidR="0039168F" w:rsidRPr="008D7BEA" w:rsidRDefault="0039168F" w:rsidP="00580943">
            <w:pPr>
              <w:pStyle w:val="TableParagraph"/>
              <w:spacing w:line="183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 w14:paraId="37215EAA" w14:textId="77777777" w:rsidR="0039168F" w:rsidRPr="008D7BEA" w:rsidRDefault="0039168F" w:rsidP="00580943">
            <w:pPr>
              <w:pStyle w:val="TableParagraph"/>
              <w:spacing w:line="183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163966B8" w14:textId="77777777" w:rsidR="0039168F" w:rsidRPr="008D7BEA" w:rsidRDefault="0039168F" w:rsidP="00580943">
            <w:pPr>
              <w:pStyle w:val="TableParagraph"/>
              <w:spacing w:line="183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 w14:paraId="332654D8" w14:textId="77777777" w:rsidR="0039168F" w:rsidRPr="008D7BEA" w:rsidRDefault="0039168F" w:rsidP="00580943">
            <w:pPr>
              <w:pStyle w:val="TableParagraph"/>
              <w:spacing w:line="183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:rsidRPr="00B408C3" w14:paraId="7A7D2582" w14:textId="77777777" w:rsidTr="00580943">
        <w:trPr>
          <w:trHeight w:val="211"/>
        </w:trPr>
        <w:tc>
          <w:tcPr>
            <w:tcW w:w="1055" w:type="dxa"/>
          </w:tcPr>
          <w:p w14:paraId="5248307E" w14:textId="77777777" w:rsidR="0039168F" w:rsidRPr="008D7BEA" w:rsidRDefault="0039168F" w:rsidP="00580943">
            <w:pPr>
              <w:pStyle w:val="TableParagraph"/>
              <w:rPr>
                <w:sz w:val="14"/>
              </w:rPr>
            </w:pPr>
          </w:p>
        </w:tc>
        <w:tc>
          <w:tcPr>
            <w:tcW w:w="1222" w:type="dxa"/>
          </w:tcPr>
          <w:p w14:paraId="3679229F" w14:textId="77777777" w:rsidR="0039168F" w:rsidRPr="008D7BEA" w:rsidRDefault="0039168F" w:rsidP="00580943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+</w:t>
            </w:r>
          </w:p>
        </w:tc>
        <w:tc>
          <w:tcPr>
            <w:tcW w:w="1425" w:type="dxa"/>
          </w:tcPr>
          <w:p w14:paraId="60320739" w14:textId="77777777" w:rsidR="0039168F" w:rsidRPr="008D7BEA" w:rsidRDefault="0039168F" w:rsidP="00580943">
            <w:pPr>
              <w:pStyle w:val="TableParagraph"/>
              <w:spacing w:line="181" w:lineRule="exact"/>
              <w:ind w:left="25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7" w:type="dxa"/>
          </w:tcPr>
          <w:p w14:paraId="7A4C1143" w14:textId="77777777" w:rsidR="0039168F" w:rsidRPr="008D7BEA" w:rsidRDefault="0039168F" w:rsidP="00580943">
            <w:pPr>
              <w:pStyle w:val="TableParagraph"/>
              <w:spacing w:line="181" w:lineRule="exact"/>
              <w:ind w:left="106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-</w:t>
            </w:r>
          </w:p>
        </w:tc>
        <w:tc>
          <w:tcPr>
            <w:tcW w:w="1245" w:type="dxa"/>
          </w:tcPr>
          <w:p w14:paraId="533F2555" w14:textId="77777777" w:rsidR="0039168F" w:rsidRPr="008D7BEA" w:rsidRDefault="0039168F" w:rsidP="00580943">
            <w:pPr>
              <w:pStyle w:val="TableParagraph"/>
              <w:spacing w:line="181" w:lineRule="exact"/>
              <w:ind w:left="135"/>
              <w:rPr>
                <w:sz w:val="16"/>
              </w:rPr>
            </w:pPr>
            <w:r w:rsidRPr="008D7BEA">
              <w:rPr>
                <w:spacing w:val="-4"/>
                <w:sz w:val="16"/>
              </w:rPr>
              <w:t>++++</w:t>
            </w:r>
          </w:p>
        </w:tc>
        <w:tc>
          <w:tcPr>
            <w:tcW w:w="1307" w:type="dxa"/>
          </w:tcPr>
          <w:p w14:paraId="38882098" w14:textId="77777777" w:rsidR="0039168F" w:rsidRPr="008D7BEA" w:rsidRDefault="0039168F" w:rsidP="00580943">
            <w:pPr>
              <w:pStyle w:val="TableParagraph"/>
              <w:spacing w:line="181" w:lineRule="exact"/>
              <w:ind w:left="165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</w:t>
            </w:r>
          </w:p>
        </w:tc>
        <w:tc>
          <w:tcPr>
            <w:tcW w:w="1384" w:type="dxa"/>
          </w:tcPr>
          <w:p w14:paraId="59574494" w14:textId="77777777" w:rsidR="0039168F" w:rsidRPr="008D7BEA" w:rsidRDefault="0039168F" w:rsidP="00580943">
            <w:pPr>
              <w:pStyle w:val="TableParagraph"/>
              <w:spacing w:line="181" w:lineRule="exact"/>
              <w:ind w:left="134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  <w:tc>
          <w:tcPr>
            <w:tcW w:w="1321" w:type="dxa"/>
          </w:tcPr>
          <w:p w14:paraId="03EEC80C" w14:textId="77777777" w:rsidR="0039168F" w:rsidRPr="008D7BEA" w:rsidRDefault="0039168F" w:rsidP="00580943">
            <w:pPr>
              <w:pStyle w:val="TableParagraph"/>
              <w:spacing w:line="181" w:lineRule="exact"/>
              <w:ind w:left="167"/>
              <w:rPr>
                <w:sz w:val="16"/>
              </w:rPr>
            </w:pPr>
            <w:r w:rsidRPr="008D7BEA">
              <w:rPr>
                <w:spacing w:val="-10"/>
                <w:sz w:val="16"/>
              </w:rPr>
              <w:t>++</w:t>
            </w:r>
          </w:p>
        </w:tc>
      </w:tr>
      <w:tr w:rsidR="0039168F" w14:paraId="14731F8A" w14:textId="77777777" w:rsidTr="00580943">
        <w:trPr>
          <w:trHeight w:val="247"/>
        </w:trPr>
        <w:tc>
          <w:tcPr>
            <w:tcW w:w="1055" w:type="dxa"/>
            <w:tcBorders>
              <w:bottom w:val="single" w:sz="4" w:space="0" w:color="000000"/>
            </w:tcBorders>
          </w:tcPr>
          <w:p w14:paraId="2E14F26D" w14:textId="77777777" w:rsidR="0039168F" w:rsidRPr="008D7BEA" w:rsidRDefault="0039168F" w:rsidP="00580943">
            <w:pPr>
              <w:pStyle w:val="TableParagraph"/>
              <w:rPr>
                <w:b/>
                <w:bCs/>
                <w:sz w:val="16"/>
              </w:rPr>
            </w:pPr>
            <w:r w:rsidRPr="008D7BEA">
              <w:rPr>
                <w:b/>
                <w:bCs/>
                <w:sz w:val="16"/>
              </w:rPr>
              <w:t>Averag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74A4FF5C" w14:textId="77777777" w:rsidR="0039168F" w:rsidRPr="00B408C3" w:rsidRDefault="0039168F" w:rsidP="00580943">
            <w:pPr>
              <w:pStyle w:val="TableParagraph"/>
              <w:spacing w:before="24"/>
              <w:ind w:left="10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 xml:space="preserve">Moderate, </w:t>
            </w:r>
            <w:r w:rsidRPr="00B408C3">
              <w:rPr>
                <w:b/>
                <w:spacing w:val="-10"/>
                <w:sz w:val="16"/>
              </w:rPr>
              <w:t>62.5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78E55C5D" w14:textId="77777777" w:rsidR="0039168F" w:rsidRPr="00B408C3" w:rsidRDefault="0039168F" w:rsidP="00580943">
            <w:pPr>
              <w:pStyle w:val="TableParagraph"/>
              <w:spacing w:before="24"/>
              <w:ind w:left="255"/>
              <w:rPr>
                <w:b/>
                <w:sz w:val="16"/>
              </w:rPr>
            </w:pPr>
            <w:r w:rsidRPr="00B408C3"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12154403" w14:textId="77777777" w:rsidR="0039168F" w:rsidRPr="00B408C3" w:rsidRDefault="0039168F" w:rsidP="00580943">
            <w:pPr>
              <w:pStyle w:val="TableParagraph"/>
              <w:spacing w:before="24"/>
              <w:ind w:left="106"/>
              <w:rPr>
                <w:b/>
                <w:sz w:val="16"/>
              </w:rPr>
            </w:pPr>
            <w:r w:rsidRPr="00B408C3">
              <w:rPr>
                <w:b/>
                <w:spacing w:val="-10"/>
                <w:sz w:val="16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54DEF40A" w14:textId="77777777" w:rsidR="0039168F" w:rsidRPr="00B408C3" w:rsidRDefault="0039168F" w:rsidP="00580943">
            <w:pPr>
              <w:pStyle w:val="TableParagraph"/>
              <w:spacing w:before="24"/>
              <w:ind w:left="135"/>
              <w:rPr>
                <w:b/>
                <w:sz w:val="16"/>
              </w:rPr>
            </w:pPr>
            <w:r w:rsidRPr="00B408C3">
              <w:rPr>
                <w:b/>
                <w:spacing w:val="-4"/>
                <w:sz w:val="16"/>
              </w:rPr>
              <w:t>100%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 w14:paraId="08451261" w14:textId="77777777" w:rsidR="0039168F" w:rsidRPr="00B408C3" w:rsidRDefault="0039168F" w:rsidP="00580943">
            <w:pPr>
              <w:pStyle w:val="TableParagraph"/>
              <w:spacing w:before="24"/>
              <w:ind w:left="165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 xml:space="preserve">Moderate, </w:t>
            </w:r>
            <w:r w:rsidRPr="00B408C3">
              <w:rPr>
                <w:b/>
                <w:spacing w:val="-10"/>
                <w:sz w:val="16"/>
              </w:rPr>
              <w:t>37.5%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5CDED88C" w14:textId="77777777" w:rsidR="0039168F" w:rsidRPr="00B408C3" w:rsidRDefault="0039168F" w:rsidP="00580943">
            <w:pPr>
              <w:pStyle w:val="TableParagraph"/>
              <w:spacing w:before="24"/>
              <w:ind w:left="134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 xml:space="preserve">Moderate, </w:t>
            </w:r>
            <w:r w:rsidRPr="00B408C3">
              <w:rPr>
                <w:b/>
                <w:spacing w:val="-10"/>
                <w:sz w:val="16"/>
              </w:rPr>
              <w:t>62.5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 w14:paraId="6C264D5F" w14:textId="77777777" w:rsidR="0039168F" w:rsidRPr="00B408C3" w:rsidRDefault="0039168F" w:rsidP="00580943">
            <w:pPr>
              <w:pStyle w:val="TableParagraph"/>
              <w:spacing w:before="24"/>
              <w:ind w:left="167"/>
              <w:rPr>
                <w:b/>
                <w:sz w:val="16"/>
              </w:rPr>
            </w:pPr>
            <w:r w:rsidRPr="00B408C3">
              <w:rPr>
                <w:b/>
                <w:spacing w:val="-2"/>
                <w:sz w:val="16"/>
              </w:rPr>
              <w:t xml:space="preserve">Moderate, </w:t>
            </w:r>
            <w:r w:rsidRPr="00B408C3">
              <w:rPr>
                <w:b/>
                <w:spacing w:val="-10"/>
                <w:sz w:val="16"/>
              </w:rPr>
              <w:t>50%</w:t>
            </w:r>
          </w:p>
        </w:tc>
      </w:tr>
    </w:tbl>
    <w:p w14:paraId="1F8DA583" w14:textId="77777777" w:rsidR="0039168F" w:rsidRDefault="0039168F" w:rsidP="0039168F">
      <w:pPr>
        <w:pStyle w:val="BodyText"/>
        <w:spacing w:line="480" w:lineRule="auto"/>
        <w:ind w:left="359" w:right="1076"/>
        <w:jc w:val="both"/>
      </w:pPr>
    </w:p>
    <w:p w14:paraId="181344CB" w14:textId="77777777" w:rsidR="0039168F" w:rsidRDefault="0039168F" w:rsidP="0039168F">
      <w:pPr>
        <w:pStyle w:val="Heading1"/>
      </w:pPr>
    </w:p>
    <w:p w14:paraId="3642EE0C" w14:textId="77777777" w:rsidR="0039168F" w:rsidRDefault="0039168F" w:rsidP="0039168F">
      <w:pPr>
        <w:pStyle w:val="Heading1"/>
      </w:pPr>
    </w:p>
    <w:p w14:paraId="5ECD2604" w14:textId="77777777" w:rsidR="00FE2A0E" w:rsidRDefault="00FE2A0E"/>
    <w:sectPr w:rsidR="00FE2A0E" w:rsidSect="0039168F">
      <w:pgSz w:w="12240" w:h="15840"/>
      <w:pgMar w:top="1380" w:right="360" w:bottom="1200" w:left="1080" w:header="0" w:footer="101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008A6"/>
    <w:multiLevelType w:val="hybridMultilevel"/>
    <w:tmpl w:val="E542D8CA"/>
    <w:lvl w:ilvl="0" w:tplc="5ABAE64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97EDF88">
      <w:numFmt w:val="bullet"/>
      <w:lvlText w:val="•"/>
      <w:lvlJc w:val="left"/>
      <w:pPr>
        <w:ind w:left="2052" w:hanging="360"/>
      </w:pPr>
      <w:rPr>
        <w:rFonts w:hint="default"/>
        <w:lang w:val="en-US" w:eastAsia="en-US" w:bidi="ar-SA"/>
      </w:rPr>
    </w:lvl>
    <w:lvl w:ilvl="2" w:tplc="29BC709C">
      <w:numFmt w:val="bullet"/>
      <w:lvlText w:val="•"/>
      <w:lvlJc w:val="left"/>
      <w:pPr>
        <w:ind w:left="3024" w:hanging="360"/>
      </w:pPr>
      <w:rPr>
        <w:rFonts w:hint="default"/>
        <w:lang w:val="en-US" w:eastAsia="en-US" w:bidi="ar-SA"/>
      </w:rPr>
    </w:lvl>
    <w:lvl w:ilvl="3" w:tplc="9E1E7CA2">
      <w:numFmt w:val="bullet"/>
      <w:lvlText w:val="•"/>
      <w:lvlJc w:val="left"/>
      <w:pPr>
        <w:ind w:left="3996" w:hanging="360"/>
      </w:pPr>
      <w:rPr>
        <w:rFonts w:hint="default"/>
        <w:lang w:val="en-US" w:eastAsia="en-US" w:bidi="ar-SA"/>
      </w:rPr>
    </w:lvl>
    <w:lvl w:ilvl="4" w:tplc="BBE03930">
      <w:numFmt w:val="bullet"/>
      <w:lvlText w:val="•"/>
      <w:lvlJc w:val="left"/>
      <w:pPr>
        <w:ind w:left="4968" w:hanging="360"/>
      </w:pPr>
      <w:rPr>
        <w:rFonts w:hint="default"/>
        <w:lang w:val="en-US" w:eastAsia="en-US" w:bidi="ar-SA"/>
      </w:rPr>
    </w:lvl>
    <w:lvl w:ilvl="5" w:tplc="307C5120">
      <w:numFmt w:val="bullet"/>
      <w:lvlText w:val="•"/>
      <w:lvlJc w:val="left"/>
      <w:pPr>
        <w:ind w:left="5940" w:hanging="360"/>
      </w:pPr>
      <w:rPr>
        <w:rFonts w:hint="default"/>
        <w:lang w:val="en-US" w:eastAsia="en-US" w:bidi="ar-SA"/>
      </w:rPr>
    </w:lvl>
    <w:lvl w:ilvl="6" w:tplc="BD8AE2C6">
      <w:numFmt w:val="bullet"/>
      <w:lvlText w:val="•"/>
      <w:lvlJc w:val="left"/>
      <w:pPr>
        <w:ind w:left="6912" w:hanging="360"/>
      </w:pPr>
      <w:rPr>
        <w:rFonts w:hint="default"/>
        <w:lang w:val="en-US" w:eastAsia="en-US" w:bidi="ar-SA"/>
      </w:rPr>
    </w:lvl>
    <w:lvl w:ilvl="7" w:tplc="46A831E6"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  <w:lvl w:ilvl="8" w:tplc="A8F8D30E">
      <w:numFmt w:val="bullet"/>
      <w:lvlText w:val="•"/>
      <w:lvlJc w:val="left"/>
      <w:pPr>
        <w:ind w:left="885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4566364"/>
    <w:multiLevelType w:val="hybridMultilevel"/>
    <w:tmpl w:val="2E0E4666"/>
    <w:lvl w:ilvl="0" w:tplc="FFFFFFFF">
      <w:start w:val="1"/>
      <w:numFmt w:val="decimal"/>
      <w:lvlText w:val="%1."/>
      <w:lvlJc w:val="left"/>
      <w:pPr>
        <w:ind w:left="360" w:hanging="2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404" w:hanging="2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448" w:hanging="2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492" w:hanging="2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36" w:hanging="2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80" w:hanging="2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624" w:hanging="2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668" w:hanging="2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712" w:hanging="220"/>
      </w:pPr>
      <w:rPr>
        <w:rFonts w:hint="default"/>
        <w:lang w:val="en-US" w:eastAsia="en-US" w:bidi="ar-SA"/>
      </w:rPr>
    </w:lvl>
  </w:abstractNum>
  <w:abstractNum w:abstractNumId="2" w15:restartNumberingAfterBreak="0">
    <w:nsid w:val="30BE22C1"/>
    <w:multiLevelType w:val="hybridMultilevel"/>
    <w:tmpl w:val="2E0E4666"/>
    <w:lvl w:ilvl="0" w:tplc="FFFFFFFF">
      <w:start w:val="1"/>
      <w:numFmt w:val="decimal"/>
      <w:lvlText w:val="%1."/>
      <w:lvlJc w:val="left"/>
      <w:pPr>
        <w:ind w:left="360" w:hanging="2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404" w:hanging="2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448" w:hanging="2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492" w:hanging="2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36" w:hanging="2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80" w:hanging="2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624" w:hanging="2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668" w:hanging="2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712" w:hanging="220"/>
      </w:pPr>
      <w:rPr>
        <w:rFonts w:hint="default"/>
        <w:lang w:val="en-US" w:eastAsia="en-US" w:bidi="ar-SA"/>
      </w:rPr>
    </w:lvl>
  </w:abstractNum>
  <w:abstractNum w:abstractNumId="3" w15:restartNumberingAfterBreak="0">
    <w:nsid w:val="315F3C32"/>
    <w:multiLevelType w:val="hybridMultilevel"/>
    <w:tmpl w:val="2E0E4666"/>
    <w:lvl w:ilvl="0" w:tplc="1D6279D4">
      <w:start w:val="1"/>
      <w:numFmt w:val="decimal"/>
      <w:lvlText w:val="%1."/>
      <w:lvlJc w:val="left"/>
      <w:pPr>
        <w:ind w:left="360" w:hanging="2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36942530">
      <w:numFmt w:val="bullet"/>
      <w:lvlText w:val="•"/>
      <w:lvlJc w:val="left"/>
      <w:pPr>
        <w:ind w:left="1404" w:hanging="220"/>
      </w:pPr>
      <w:rPr>
        <w:rFonts w:hint="default"/>
        <w:lang w:val="en-US" w:eastAsia="en-US" w:bidi="ar-SA"/>
      </w:rPr>
    </w:lvl>
    <w:lvl w:ilvl="2" w:tplc="20C46FDA">
      <w:numFmt w:val="bullet"/>
      <w:lvlText w:val="•"/>
      <w:lvlJc w:val="left"/>
      <w:pPr>
        <w:ind w:left="2448" w:hanging="220"/>
      </w:pPr>
      <w:rPr>
        <w:rFonts w:hint="default"/>
        <w:lang w:val="en-US" w:eastAsia="en-US" w:bidi="ar-SA"/>
      </w:rPr>
    </w:lvl>
    <w:lvl w:ilvl="3" w:tplc="883A9198">
      <w:numFmt w:val="bullet"/>
      <w:lvlText w:val="•"/>
      <w:lvlJc w:val="left"/>
      <w:pPr>
        <w:ind w:left="3492" w:hanging="220"/>
      </w:pPr>
      <w:rPr>
        <w:rFonts w:hint="default"/>
        <w:lang w:val="en-US" w:eastAsia="en-US" w:bidi="ar-SA"/>
      </w:rPr>
    </w:lvl>
    <w:lvl w:ilvl="4" w:tplc="00B21CE2">
      <w:numFmt w:val="bullet"/>
      <w:lvlText w:val="•"/>
      <w:lvlJc w:val="left"/>
      <w:pPr>
        <w:ind w:left="4536" w:hanging="220"/>
      </w:pPr>
      <w:rPr>
        <w:rFonts w:hint="default"/>
        <w:lang w:val="en-US" w:eastAsia="en-US" w:bidi="ar-SA"/>
      </w:rPr>
    </w:lvl>
    <w:lvl w:ilvl="5" w:tplc="7F960DBC">
      <w:numFmt w:val="bullet"/>
      <w:lvlText w:val="•"/>
      <w:lvlJc w:val="left"/>
      <w:pPr>
        <w:ind w:left="5580" w:hanging="220"/>
      </w:pPr>
      <w:rPr>
        <w:rFonts w:hint="default"/>
        <w:lang w:val="en-US" w:eastAsia="en-US" w:bidi="ar-SA"/>
      </w:rPr>
    </w:lvl>
    <w:lvl w:ilvl="6" w:tplc="2D823AA0">
      <w:numFmt w:val="bullet"/>
      <w:lvlText w:val="•"/>
      <w:lvlJc w:val="left"/>
      <w:pPr>
        <w:ind w:left="6624" w:hanging="220"/>
      </w:pPr>
      <w:rPr>
        <w:rFonts w:hint="default"/>
        <w:lang w:val="en-US" w:eastAsia="en-US" w:bidi="ar-SA"/>
      </w:rPr>
    </w:lvl>
    <w:lvl w:ilvl="7" w:tplc="9BEC122C">
      <w:numFmt w:val="bullet"/>
      <w:lvlText w:val="•"/>
      <w:lvlJc w:val="left"/>
      <w:pPr>
        <w:ind w:left="7668" w:hanging="220"/>
      </w:pPr>
      <w:rPr>
        <w:rFonts w:hint="default"/>
        <w:lang w:val="en-US" w:eastAsia="en-US" w:bidi="ar-SA"/>
      </w:rPr>
    </w:lvl>
    <w:lvl w:ilvl="8" w:tplc="89A020C8">
      <w:numFmt w:val="bullet"/>
      <w:lvlText w:val="•"/>
      <w:lvlJc w:val="left"/>
      <w:pPr>
        <w:ind w:left="8712" w:hanging="220"/>
      </w:pPr>
      <w:rPr>
        <w:rFonts w:hint="default"/>
        <w:lang w:val="en-US" w:eastAsia="en-US" w:bidi="ar-SA"/>
      </w:rPr>
    </w:lvl>
  </w:abstractNum>
  <w:abstractNum w:abstractNumId="4" w15:restartNumberingAfterBreak="0">
    <w:nsid w:val="52C04814"/>
    <w:multiLevelType w:val="multilevel"/>
    <w:tmpl w:val="F38A8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5082075">
    <w:abstractNumId w:val="3"/>
  </w:num>
  <w:num w:numId="2" w16cid:durableId="76173431">
    <w:abstractNumId w:val="0"/>
  </w:num>
  <w:num w:numId="3" w16cid:durableId="1085493205">
    <w:abstractNumId w:val="2"/>
  </w:num>
  <w:num w:numId="4" w16cid:durableId="618990867">
    <w:abstractNumId w:val="1"/>
  </w:num>
  <w:num w:numId="5" w16cid:durableId="21425748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8F"/>
    <w:rsid w:val="001E31A9"/>
    <w:rsid w:val="0039168F"/>
    <w:rsid w:val="003A40CD"/>
    <w:rsid w:val="004643BA"/>
    <w:rsid w:val="0056542A"/>
    <w:rsid w:val="006102CF"/>
    <w:rsid w:val="007C1EB1"/>
    <w:rsid w:val="007F3371"/>
    <w:rsid w:val="008A5DEC"/>
    <w:rsid w:val="00913A55"/>
    <w:rsid w:val="00941F7C"/>
    <w:rsid w:val="00C10150"/>
    <w:rsid w:val="00CA2244"/>
    <w:rsid w:val="00CB3FFB"/>
    <w:rsid w:val="00D54FD0"/>
    <w:rsid w:val="00EA29A1"/>
    <w:rsid w:val="00F5398D"/>
    <w:rsid w:val="00FC63A9"/>
    <w:rsid w:val="00FE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0FE5"/>
  <w15:chartTrackingRefBased/>
  <w15:docId w15:val="{35D2ABEA-59A6-4BE6-A1E5-2BAEB614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6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6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6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6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6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391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68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9168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9168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9168F"/>
  </w:style>
  <w:style w:type="paragraph" w:styleId="Header">
    <w:name w:val="header"/>
    <w:basedOn w:val="Normal"/>
    <w:link w:val="HeaderChar"/>
    <w:uiPriority w:val="99"/>
    <w:unhideWhenUsed/>
    <w:rsid w:val="003916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68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16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68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6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8F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9168F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Revision">
    <w:name w:val="Revision"/>
    <w:hidden/>
    <w:uiPriority w:val="99"/>
    <w:semiHidden/>
    <w:rsid w:val="0039168F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168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9168F"/>
    <w:rPr>
      <w:rFonts w:ascii="Times New Roman" w:eastAsia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168F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39168F"/>
    <w:rPr>
      <w:rFonts w:ascii="Times New Roman" w:eastAsia="Times New Roman" w:hAnsi="Times New Roman" w:cs="Times New Roman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ia Aryan</dc:creator>
  <cp:keywords/>
  <dc:description/>
  <cp:lastModifiedBy>Laura Niven</cp:lastModifiedBy>
  <cp:revision>2</cp:revision>
  <dcterms:created xsi:type="dcterms:W3CDTF">2025-08-15T08:08:00Z</dcterms:created>
  <dcterms:modified xsi:type="dcterms:W3CDTF">2025-09-08T08:00:00Z</dcterms:modified>
</cp:coreProperties>
</file>